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5D4202" w14:textId="77777777" w:rsidR="006B6BD1" w:rsidRPr="00CA7B16" w:rsidRDefault="006B6BD1" w:rsidP="006B6BD1">
      <w:pPr>
        <w:tabs>
          <w:tab w:val="left" w:pos="1418"/>
        </w:tabs>
        <w:spacing w:line="480" w:lineRule="auto"/>
        <w:jc w:val="center"/>
        <w:rPr>
          <w:b/>
          <w:bCs/>
          <w:sz w:val="28"/>
          <w:szCs w:val="28"/>
          <w:lang w:val="en-GB"/>
        </w:rPr>
      </w:pPr>
      <w:r w:rsidRPr="00CA7B16">
        <w:rPr>
          <w:b/>
          <w:bCs/>
          <w:sz w:val="28"/>
          <w:szCs w:val="28"/>
          <w:lang w:val="en-GB"/>
        </w:rPr>
        <w:t>401 consecutive minimally invasive distal pancreatectomies: lessons learned from 20 years of experience</w:t>
      </w:r>
    </w:p>
    <w:p w14:paraId="03B31711" w14:textId="0D504E85" w:rsidR="007B5F2A" w:rsidRPr="006B6BD1" w:rsidRDefault="007B5F2A" w:rsidP="00EC7276">
      <w:pPr>
        <w:tabs>
          <w:tab w:val="left" w:pos="1418"/>
        </w:tabs>
        <w:spacing w:line="480" w:lineRule="auto"/>
        <w:jc w:val="center"/>
        <w:rPr>
          <w:b/>
          <w:bCs/>
          <w:sz w:val="28"/>
          <w:szCs w:val="28"/>
          <w:lang w:val="en-GB"/>
        </w:rPr>
      </w:pPr>
    </w:p>
    <w:p w14:paraId="5CE0F219" w14:textId="77777777" w:rsidR="009C52DA" w:rsidRDefault="009C52DA" w:rsidP="00EC7276">
      <w:pPr>
        <w:tabs>
          <w:tab w:val="left" w:pos="1418"/>
        </w:tabs>
        <w:spacing w:line="480" w:lineRule="auto"/>
        <w:jc w:val="center"/>
        <w:rPr>
          <w:b/>
          <w:bCs/>
          <w:sz w:val="28"/>
          <w:szCs w:val="28"/>
          <w:lang w:val="en-US"/>
        </w:rPr>
      </w:pPr>
    </w:p>
    <w:p w14:paraId="6CE6BE87" w14:textId="77777777" w:rsidR="009C52DA" w:rsidRPr="009C52DA" w:rsidRDefault="00B819E6" w:rsidP="009C52DA">
      <w:pPr>
        <w:tabs>
          <w:tab w:val="left" w:pos="1418"/>
        </w:tabs>
        <w:spacing w:line="480" w:lineRule="auto"/>
        <w:jc w:val="both"/>
        <w:rPr>
          <w:b/>
          <w:bCs/>
          <w:lang w:val="en-US"/>
        </w:rPr>
      </w:pPr>
      <w:r w:rsidRPr="009C52DA">
        <w:rPr>
          <w:b/>
          <w:bCs/>
          <w:lang w:val="en-US"/>
        </w:rPr>
        <w:t>Supplementary materials</w:t>
      </w:r>
    </w:p>
    <w:p w14:paraId="787F10F2" w14:textId="65571C2D" w:rsidR="006A6AD1" w:rsidRDefault="005A53CC" w:rsidP="004E0F7E">
      <w:pPr>
        <w:tabs>
          <w:tab w:val="left" w:pos="1418"/>
        </w:tabs>
        <w:spacing w:line="480" w:lineRule="auto"/>
        <w:ind w:firstLine="709"/>
        <w:jc w:val="both"/>
        <w:rPr>
          <w:lang w:val="en-US"/>
        </w:rPr>
      </w:pPr>
      <w:r>
        <w:rPr>
          <w:lang w:val="en-US"/>
        </w:rPr>
        <w:t xml:space="preserve"> </w:t>
      </w:r>
    </w:p>
    <w:p w14:paraId="6400E827" w14:textId="77777777" w:rsidR="00501D2C" w:rsidRDefault="00501D2C" w:rsidP="004E0F7E">
      <w:pPr>
        <w:tabs>
          <w:tab w:val="left" w:pos="1418"/>
        </w:tabs>
        <w:spacing w:line="480" w:lineRule="auto"/>
        <w:ind w:firstLine="709"/>
        <w:jc w:val="both"/>
        <w:rPr>
          <w:lang w:val="en-US"/>
        </w:rPr>
      </w:pPr>
    </w:p>
    <w:tbl>
      <w:tblPr>
        <w:tblStyle w:val="TableNormal"/>
        <w:tblW w:w="7983" w:type="dxa"/>
        <w:jc w:val="center"/>
        <w:tblBorders>
          <w:top w:val="single" w:sz="8" w:space="0" w:color="CACACA"/>
          <w:left w:val="single" w:sz="8" w:space="0" w:color="CACACA"/>
          <w:bottom w:val="single" w:sz="8" w:space="0" w:color="CACACA"/>
          <w:right w:val="single" w:sz="8" w:space="0" w:color="CACACA"/>
          <w:insideH w:val="single" w:sz="8" w:space="0" w:color="000000"/>
          <w:insideV w:val="single" w:sz="8" w:space="0" w:color="CACACA"/>
        </w:tblBorders>
        <w:tblLayout w:type="fixed"/>
        <w:tblLook w:val="04A0" w:firstRow="1" w:lastRow="0" w:firstColumn="1" w:lastColumn="0" w:noHBand="0" w:noVBand="1"/>
      </w:tblPr>
      <w:tblGrid>
        <w:gridCol w:w="3887"/>
        <w:gridCol w:w="1249"/>
        <w:gridCol w:w="818"/>
        <w:gridCol w:w="1417"/>
        <w:gridCol w:w="90"/>
        <w:gridCol w:w="522"/>
      </w:tblGrid>
      <w:tr w:rsidR="00830806" w:rsidRPr="006B6BD1" w14:paraId="28DD2928" w14:textId="77777777" w:rsidTr="003579FC">
        <w:trPr>
          <w:gridAfter w:val="2"/>
          <w:wAfter w:w="612" w:type="dxa"/>
          <w:trHeight w:val="1"/>
          <w:jc w:val="center"/>
        </w:trPr>
        <w:tc>
          <w:tcPr>
            <w:tcW w:w="7371" w:type="dxa"/>
            <w:gridSpan w:val="4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93118" w14:textId="1EFFAC76" w:rsidR="00830806" w:rsidRPr="002A30E7" w:rsidRDefault="00830806" w:rsidP="00830806">
            <w:pPr>
              <w:pStyle w:val="Stiletabella2"/>
              <w:ind w:right="-422"/>
              <w:rPr>
                <w:rFonts w:hAnsi="Helvetica"/>
                <w:b/>
                <w:bCs/>
                <w:lang w:val="en-US"/>
              </w:rPr>
            </w:pPr>
            <w:r w:rsidRPr="002A30E7">
              <w:rPr>
                <w:rFonts w:hAnsi="Helvetica"/>
                <w:b/>
                <w:bCs/>
                <w:lang w:val="en-US"/>
              </w:rPr>
              <w:t xml:space="preserve">TABLE </w:t>
            </w:r>
            <w:r w:rsidR="005A53CC">
              <w:rPr>
                <w:rFonts w:hAnsi="Helvetica"/>
                <w:b/>
                <w:bCs/>
                <w:lang w:val="en-US"/>
              </w:rPr>
              <w:t>S1</w:t>
            </w:r>
            <w:r w:rsidRPr="002A30E7">
              <w:rPr>
                <w:rFonts w:hAnsi="Helvetica"/>
                <w:b/>
                <w:bCs/>
                <w:lang w:val="en-US"/>
              </w:rPr>
              <w:t>.</w:t>
            </w:r>
            <w:r w:rsidRPr="002A30E7">
              <w:rPr>
                <w:rFonts w:hAnsi="Helvetica"/>
                <w:lang w:val="en-US"/>
              </w:rPr>
              <w:t xml:space="preserve"> </w:t>
            </w:r>
            <w:r>
              <w:rPr>
                <w:rFonts w:hAnsi="Helvetica"/>
                <w:lang w:val="en-US"/>
              </w:rPr>
              <w:t>Details on r</w:t>
            </w:r>
            <w:r w:rsidRPr="002A30E7">
              <w:rPr>
                <w:rFonts w:hAnsi="Helvetica"/>
                <w:lang w:val="en-US"/>
              </w:rPr>
              <w:t>eoperation</w:t>
            </w:r>
            <w:r>
              <w:rPr>
                <w:rFonts w:hAnsi="Helvetica"/>
                <w:lang w:val="en-US"/>
              </w:rPr>
              <w:t>s</w:t>
            </w:r>
          </w:p>
        </w:tc>
      </w:tr>
      <w:tr w:rsidR="00771D95" w:rsidRPr="002A30E7" w14:paraId="650C301D" w14:textId="77777777" w:rsidTr="00830806">
        <w:trPr>
          <w:gridAfter w:val="2"/>
          <w:wAfter w:w="612" w:type="dxa"/>
          <w:trHeight w:val="281"/>
          <w:jc w:val="center"/>
        </w:trPr>
        <w:tc>
          <w:tcPr>
            <w:tcW w:w="38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4780A94A" w14:textId="77777777" w:rsidR="00771D95" w:rsidRPr="002A30E7" w:rsidRDefault="00771D95" w:rsidP="00295179">
            <w:pPr>
              <w:pStyle w:val="Stiletabella2"/>
              <w:ind w:right="-422"/>
              <w:rPr>
                <w:rFonts w:hAnsi="Helvetica"/>
                <w:szCs w:val="16"/>
                <w:lang w:val="en-US"/>
              </w:rPr>
            </w:pPr>
          </w:p>
        </w:tc>
        <w:tc>
          <w:tcPr>
            <w:tcW w:w="206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2DEB59D8" w14:textId="0EB84CC0" w:rsidR="00771D95" w:rsidRPr="002A30E7" w:rsidRDefault="00771D95" w:rsidP="00830806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2A30E7">
              <w:rPr>
                <w:rFonts w:hAnsi="Helvetica"/>
                <w:b/>
                <w:bCs/>
                <w:szCs w:val="16"/>
                <w:lang w:val="en-US"/>
              </w:rPr>
              <w:t>N (%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8E284C4" w14:textId="4FC823F7" w:rsidR="00771D95" w:rsidRPr="002A30E7" w:rsidRDefault="00771D95" w:rsidP="00830806">
            <w:pPr>
              <w:pStyle w:val="Stiletabella2"/>
              <w:ind w:right="2"/>
              <w:jc w:val="center"/>
              <w:rPr>
                <w:rFonts w:hAnsi="Helvetica"/>
                <w:b/>
                <w:bCs/>
                <w:i/>
                <w:szCs w:val="16"/>
                <w:lang w:val="en-US"/>
              </w:rPr>
            </w:pPr>
            <w:r w:rsidRPr="002A30E7">
              <w:rPr>
                <w:rFonts w:hAnsi="Helvetica"/>
                <w:b/>
                <w:bCs/>
                <w:i/>
                <w:szCs w:val="16"/>
                <w:lang w:val="en-US"/>
              </w:rPr>
              <w:t>P</w:t>
            </w:r>
          </w:p>
        </w:tc>
      </w:tr>
      <w:tr w:rsidR="00771D95" w:rsidRPr="002A30E7" w14:paraId="4406FFCF" w14:textId="77777777" w:rsidTr="00830806">
        <w:trPr>
          <w:gridAfter w:val="2"/>
          <w:wAfter w:w="612" w:type="dxa"/>
          <w:trHeight w:val="321"/>
          <w:jc w:val="center"/>
        </w:trPr>
        <w:tc>
          <w:tcPr>
            <w:tcW w:w="38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1F9EAB5E" w14:textId="77777777" w:rsidR="00771D95" w:rsidRPr="002A30E7" w:rsidRDefault="00771D95" w:rsidP="00295179">
            <w:pPr>
              <w:pStyle w:val="Stiletabella2"/>
              <w:rPr>
                <w:rFonts w:hAnsi="Helvetica"/>
                <w:i/>
                <w:szCs w:val="16"/>
                <w:lang w:val="en-US"/>
              </w:rPr>
            </w:pPr>
            <w:r w:rsidRPr="002A30E7">
              <w:rPr>
                <w:rFonts w:hAnsi="Helvetica"/>
                <w:i/>
                <w:szCs w:val="16"/>
                <w:lang w:val="en-US"/>
              </w:rPr>
              <w:t>n</w:t>
            </w:r>
          </w:p>
        </w:tc>
        <w:tc>
          <w:tcPr>
            <w:tcW w:w="206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2520FF08" w14:textId="77777777" w:rsidR="00771D95" w:rsidRPr="002A30E7" w:rsidRDefault="00771D95" w:rsidP="00830806">
            <w:pPr>
              <w:jc w:val="center"/>
              <w:rPr>
                <w:rFonts w:ascii="Helvetica" w:hAnsi="Helvetica"/>
                <w:szCs w:val="16"/>
              </w:rPr>
            </w:pPr>
            <w:r w:rsidRPr="002A30E7">
              <w:rPr>
                <w:rFonts w:ascii="Helvetica" w:hAnsi="Helvetica"/>
                <w:szCs w:val="16"/>
              </w:rPr>
              <w:t>36 (9%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DE48D20" w14:textId="77777777" w:rsidR="00771D95" w:rsidRPr="002A30E7" w:rsidRDefault="00771D95" w:rsidP="00295179">
            <w:pPr>
              <w:jc w:val="center"/>
              <w:rPr>
                <w:rFonts w:ascii="Helvetica" w:hAnsi="Helvetica"/>
                <w:szCs w:val="16"/>
              </w:rPr>
            </w:pPr>
          </w:p>
        </w:tc>
      </w:tr>
      <w:tr w:rsidR="00771D95" w:rsidRPr="002A30E7" w14:paraId="25682E0E" w14:textId="77777777" w:rsidTr="008C7556">
        <w:trPr>
          <w:trHeight w:val="1"/>
          <w:jc w:val="center"/>
        </w:trPr>
        <w:tc>
          <w:tcPr>
            <w:tcW w:w="5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5B90735A" w14:textId="574E10AD" w:rsidR="00771D95" w:rsidRPr="00830806" w:rsidRDefault="00830806" w:rsidP="00295179">
            <w:pPr>
              <w:pStyle w:val="Stiletabella2"/>
              <w:rPr>
                <w:rFonts w:hAnsi="Helvetica"/>
                <w:szCs w:val="16"/>
                <w:lang w:val="en-US"/>
              </w:rPr>
            </w:pPr>
            <w:r>
              <w:rPr>
                <w:rFonts w:hAnsi="Helvetica"/>
                <w:szCs w:val="16"/>
                <w:lang w:val="en-US"/>
              </w:rPr>
              <w:t>Type of surgery</w:t>
            </w:r>
          </w:p>
        </w:tc>
        <w:tc>
          <w:tcPr>
            <w:tcW w:w="23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A624A7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 w:val="6"/>
                <w:szCs w:val="6"/>
                <w:lang w:val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33D8F628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 w:val="6"/>
                <w:szCs w:val="6"/>
                <w:lang w:val="en-US"/>
              </w:rPr>
            </w:pPr>
          </w:p>
        </w:tc>
      </w:tr>
      <w:tr w:rsidR="00771D95" w:rsidRPr="002A30E7" w14:paraId="1BEB894D" w14:textId="77777777" w:rsidTr="00830806">
        <w:trPr>
          <w:gridAfter w:val="2"/>
          <w:wAfter w:w="612" w:type="dxa"/>
          <w:trHeight w:val="1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28BB9A8A" w14:textId="125B219C" w:rsidR="00771D95" w:rsidRPr="002A30E7" w:rsidRDefault="00CA0856" w:rsidP="00295179">
            <w:pPr>
              <w:pStyle w:val="Stiletabella2"/>
              <w:rPr>
                <w:rFonts w:hAnsi="Helvetica"/>
                <w:szCs w:val="16"/>
                <w:lang w:val="en-US"/>
              </w:rPr>
            </w:pPr>
            <w:r>
              <w:rPr>
                <w:rFonts w:hAnsi="Helvetica"/>
                <w:szCs w:val="16"/>
                <w:lang w:val="en-US"/>
              </w:rPr>
              <w:t xml:space="preserve">  </w:t>
            </w:r>
            <w:r w:rsidR="00771D95" w:rsidRPr="002A30E7">
              <w:rPr>
                <w:rFonts w:hAnsi="Helvetica"/>
                <w:szCs w:val="16"/>
                <w:lang w:val="en-US"/>
              </w:rPr>
              <w:t>Laparoscopic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4024769A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2A30E7">
              <w:rPr>
                <w:rFonts w:hAnsi="Helvetica"/>
                <w:szCs w:val="16"/>
                <w:lang w:val="en-US"/>
              </w:rPr>
              <w:t>27 (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E6BCF3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2A30E7">
              <w:rPr>
                <w:rFonts w:hAnsi="Helvetica"/>
                <w:szCs w:val="16"/>
                <w:lang w:val="en-US"/>
              </w:rPr>
              <w:t>0.978*</w:t>
            </w:r>
          </w:p>
        </w:tc>
      </w:tr>
      <w:tr w:rsidR="00771D95" w:rsidRPr="002A30E7" w14:paraId="3A347A9D" w14:textId="77777777" w:rsidTr="00830806">
        <w:trPr>
          <w:gridAfter w:val="2"/>
          <w:wAfter w:w="612" w:type="dxa"/>
          <w:trHeight w:val="1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35FF0C57" w14:textId="2069237D" w:rsidR="00771D95" w:rsidRPr="002A30E7" w:rsidRDefault="00CA0856" w:rsidP="00295179">
            <w:pPr>
              <w:pStyle w:val="Stiletabella2"/>
              <w:rPr>
                <w:rFonts w:hAnsi="Helvetica"/>
                <w:szCs w:val="16"/>
                <w:lang w:val="en-US"/>
              </w:rPr>
            </w:pPr>
            <w:r>
              <w:rPr>
                <w:rFonts w:hAnsi="Helvetica"/>
                <w:szCs w:val="16"/>
                <w:lang w:val="en-US"/>
              </w:rPr>
              <w:t xml:space="preserve">  </w:t>
            </w:r>
            <w:r w:rsidR="00771D95" w:rsidRPr="002A30E7">
              <w:rPr>
                <w:rFonts w:hAnsi="Helvetica"/>
                <w:szCs w:val="16"/>
                <w:lang w:val="en-US"/>
              </w:rPr>
              <w:t>Robotic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14893662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2A30E7">
              <w:rPr>
                <w:rFonts w:hAnsi="Helvetica"/>
                <w:szCs w:val="16"/>
                <w:lang w:val="en-US"/>
              </w:rPr>
              <w:t>9 (8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F7F9BB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</w:p>
        </w:tc>
      </w:tr>
      <w:tr w:rsidR="00771D95" w:rsidRPr="002A30E7" w14:paraId="523207B0" w14:textId="77777777" w:rsidTr="00830806">
        <w:trPr>
          <w:gridAfter w:val="2"/>
          <w:wAfter w:w="612" w:type="dxa"/>
          <w:trHeight w:val="56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0A50A04C" w14:textId="77777777" w:rsidR="00771D95" w:rsidRPr="002A30E7" w:rsidRDefault="00771D95" w:rsidP="00295179">
            <w:pPr>
              <w:pStyle w:val="Stiletabella2"/>
              <w:rPr>
                <w:rFonts w:hAnsi="Helvetica"/>
                <w:sz w:val="6"/>
                <w:szCs w:val="6"/>
                <w:lang w:val="en-US"/>
              </w:rPr>
            </w:pP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52222D1E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 w:val="6"/>
                <w:szCs w:val="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29C9DE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 w:val="6"/>
                <w:szCs w:val="6"/>
                <w:lang w:val="en-US"/>
              </w:rPr>
            </w:pPr>
          </w:p>
        </w:tc>
      </w:tr>
      <w:tr w:rsidR="00771D95" w:rsidRPr="002A30E7" w14:paraId="329274ED" w14:textId="77777777" w:rsidTr="00830806">
        <w:trPr>
          <w:gridAfter w:val="2"/>
          <w:wAfter w:w="612" w:type="dxa"/>
          <w:trHeight w:val="56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645DD40F" w14:textId="2C2BB812" w:rsidR="00771D95" w:rsidRPr="002A30E7" w:rsidRDefault="00CA0856" w:rsidP="00295179">
            <w:pPr>
              <w:pStyle w:val="Stiletabella2"/>
              <w:rPr>
                <w:rFonts w:hAnsi="Helvetica"/>
                <w:szCs w:val="16"/>
                <w:lang w:val="en-US"/>
              </w:rPr>
            </w:pPr>
            <w:r>
              <w:rPr>
                <w:rFonts w:hAnsi="Helvetica"/>
                <w:szCs w:val="16"/>
                <w:lang w:val="en-US"/>
              </w:rPr>
              <w:t xml:space="preserve">  </w:t>
            </w:r>
            <w:r w:rsidR="00771D95" w:rsidRPr="002A30E7">
              <w:rPr>
                <w:rFonts w:hAnsi="Helvetica"/>
                <w:szCs w:val="16"/>
                <w:lang w:val="en-US"/>
              </w:rPr>
              <w:t>DP</w:t>
            </w:r>
            <w:r w:rsidR="00830806">
              <w:rPr>
                <w:rFonts w:hAnsi="Helvetica"/>
                <w:szCs w:val="16"/>
                <w:lang w:val="en-US"/>
              </w:rPr>
              <w:t>-</w:t>
            </w:r>
            <w:r w:rsidR="00771D95" w:rsidRPr="002A30E7">
              <w:rPr>
                <w:rFonts w:hAnsi="Helvetica"/>
                <w:szCs w:val="16"/>
                <w:lang w:val="en-US"/>
              </w:rPr>
              <w:t>S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7E9D3D94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2A30E7">
              <w:rPr>
                <w:rFonts w:hAnsi="Helvetica"/>
                <w:szCs w:val="16"/>
                <w:lang w:val="en-US"/>
              </w:rPr>
              <w:t>26 (8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5059D0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2A30E7">
              <w:rPr>
                <w:rFonts w:hAnsi="Helvetica"/>
                <w:szCs w:val="16"/>
                <w:lang w:val="en-US"/>
              </w:rPr>
              <w:t>0.961*</w:t>
            </w:r>
          </w:p>
        </w:tc>
      </w:tr>
      <w:tr w:rsidR="00771D95" w:rsidRPr="002A30E7" w14:paraId="2245AE9E" w14:textId="77777777" w:rsidTr="00830806">
        <w:trPr>
          <w:gridAfter w:val="2"/>
          <w:wAfter w:w="612" w:type="dxa"/>
          <w:trHeight w:val="1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379C8562" w14:textId="4FEA45A4" w:rsidR="00771D95" w:rsidRPr="002A30E7" w:rsidRDefault="00CA0856" w:rsidP="00295179">
            <w:pPr>
              <w:pStyle w:val="Stiletabella2"/>
              <w:rPr>
                <w:rFonts w:hAnsi="Helvetica"/>
                <w:szCs w:val="16"/>
                <w:lang w:val="en-US"/>
              </w:rPr>
            </w:pPr>
            <w:r>
              <w:rPr>
                <w:rFonts w:hAnsi="Helvetica"/>
                <w:szCs w:val="16"/>
                <w:lang w:val="en-US"/>
              </w:rPr>
              <w:t xml:space="preserve">  </w:t>
            </w:r>
            <w:r w:rsidR="00771D95" w:rsidRPr="002A30E7">
              <w:rPr>
                <w:rFonts w:hAnsi="Helvetica"/>
                <w:szCs w:val="16"/>
                <w:lang w:val="en-US"/>
              </w:rPr>
              <w:t>S</w:t>
            </w:r>
            <w:r w:rsidR="00830806">
              <w:rPr>
                <w:rFonts w:hAnsi="Helvetica"/>
                <w:szCs w:val="16"/>
                <w:lang w:val="en-US"/>
              </w:rPr>
              <w:t>PDP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0AB5DFEA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2A30E7">
              <w:rPr>
                <w:rFonts w:hAnsi="Helvetica"/>
                <w:szCs w:val="16"/>
                <w:lang w:val="en-US"/>
              </w:rPr>
              <w:t>10 (9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5BC947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</w:p>
        </w:tc>
      </w:tr>
      <w:tr w:rsidR="00771D95" w:rsidRPr="002A30E7" w14:paraId="214998F7" w14:textId="77777777" w:rsidTr="00830806">
        <w:trPr>
          <w:gridAfter w:val="2"/>
          <w:wAfter w:w="612" w:type="dxa"/>
          <w:trHeight w:val="1"/>
          <w:jc w:val="center"/>
        </w:trPr>
        <w:tc>
          <w:tcPr>
            <w:tcW w:w="3887" w:type="dxa"/>
            <w:tcBorders>
              <w:top w:val="single" w:sz="8" w:space="0" w:color="CACACA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6648A6C2" w14:textId="77777777" w:rsidR="00771D95" w:rsidRPr="002A30E7" w:rsidRDefault="00771D95" w:rsidP="00295179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2A30E7">
              <w:rPr>
                <w:rFonts w:hAnsi="Helvetica"/>
                <w:szCs w:val="16"/>
                <w:lang w:val="en-US"/>
              </w:rPr>
              <w:t>Reason for reoperation</w:t>
            </w:r>
          </w:p>
        </w:tc>
        <w:tc>
          <w:tcPr>
            <w:tcW w:w="2067" w:type="dxa"/>
            <w:gridSpan w:val="2"/>
            <w:tcBorders>
              <w:top w:val="single" w:sz="8" w:space="0" w:color="CACACA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0C3245A2" w14:textId="77777777" w:rsidR="00771D95" w:rsidRPr="002A30E7" w:rsidRDefault="00771D95" w:rsidP="00295179">
            <w:pPr>
              <w:rPr>
                <w:rFonts w:ascii="Helvetica" w:hAnsi="Helvetica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CACACA"/>
              <w:left w:val="nil"/>
              <w:bottom w:val="nil"/>
              <w:right w:val="nil"/>
            </w:tcBorders>
          </w:tcPr>
          <w:p w14:paraId="7FA61391" w14:textId="77777777" w:rsidR="00771D95" w:rsidRPr="002A30E7" w:rsidRDefault="00771D95" w:rsidP="00295179">
            <w:pPr>
              <w:jc w:val="center"/>
              <w:rPr>
                <w:rFonts w:ascii="Helvetica" w:hAnsi="Helvetica"/>
                <w:szCs w:val="16"/>
              </w:rPr>
            </w:pPr>
          </w:p>
        </w:tc>
      </w:tr>
      <w:tr w:rsidR="00771D95" w:rsidRPr="002A30E7" w14:paraId="1D6EE17B" w14:textId="77777777" w:rsidTr="00830806">
        <w:trPr>
          <w:gridAfter w:val="2"/>
          <w:wAfter w:w="612" w:type="dxa"/>
          <w:trHeight w:val="227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1F7DF5CD" w14:textId="7604C06C" w:rsidR="00771D95" w:rsidRPr="002A30E7" w:rsidRDefault="00CA0856" w:rsidP="00295179">
            <w:pPr>
              <w:pStyle w:val="Stiletabella2"/>
              <w:rPr>
                <w:rFonts w:hAnsi="Helvetica"/>
                <w:szCs w:val="16"/>
                <w:lang w:val="en-US"/>
              </w:rPr>
            </w:pPr>
            <w:r>
              <w:rPr>
                <w:rFonts w:hAnsi="Helvetica"/>
                <w:szCs w:val="16"/>
                <w:lang w:val="en-US"/>
              </w:rPr>
              <w:t xml:space="preserve">  </w:t>
            </w:r>
            <w:r w:rsidR="00771D95" w:rsidRPr="002A30E7">
              <w:rPr>
                <w:rFonts w:hAnsi="Helvetica"/>
                <w:szCs w:val="16"/>
                <w:lang w:val="en-US"/>
              </w:rPr>
              <w:t>Bleeding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3E4B8A8C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2A30E7">
              <w:rPr>
                <w:rFonts w:hAnsi="Helvetica"/>
                <w:szCs w:val="16"/>
                <w:lang w:val="en-US"/>
              </w:rPr>
              <w:t>17 (47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0EE4DD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</w:p>
        </w:tc>
      </w:tr>
      <w:tr w:rsidR="00771D95" w:rsidRPr="002A30E7" w14:paraId="30F99910" w14:textId="77777777" w:rsidTr="00830806">
        <w:trPr>
          <w:gridAfter w:val="2"/>
          <w:wAfter w:w="612" w:type="dxa"/>
          <w:trHeight w:val="227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41CCF470" w14:textId="3509EEFD" w:rsidR="00771D95" w:rsidRPr="002A30E7" w:rsidRDefault="00CA0856" w:rsidP="00295179">
            <w:pPr>
              <w:pStyle w:val="Stiletabella2"/>
              <w:rPr>
                <w:rFonts w:hAnsi="Helvetica"/>
                <w:szCs w:val="16"/>
                <w:lang w:val="en-US"/>
              </w:rPr>
            </w:pPr>
            <w:r>
              <w:rPr>
                <w:rFonts w:hAnsi="Helvetica"/>
                <w:szCs w:val="16"/>
                <w:lang w:val="en-US"/>
              </w:rPr>
              <w:t xml:space="preserve">  </w:t>
            </w:r>
            <w:r w:rsidR="00771D95" w:rsidRPr="002A30E7">
              <w:rPr>
                <w:rFonts w:hAnsi="Helvetica"/>
                <w:szCs w:val="16"/>
                <w:lang w:val="en-US"/>
              </w:rPr>
              <w:t>Abdominal abscess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6ECA54D6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2A30E7">
              <w:rPr>
                <w:rFonts w:hAnsi="Helvetica"/>
                <w:szCs w:val="16"/>
                <w:lang w:val="en-US"/>
              </w:rPr>
              <w:t>10 (27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258203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</w:p>
        </w:tc>
      </w:tr>
      <w:tr w:rsidR="00771D95" w:rsidRPr="002A30E7" w14:paraId="6A23B02B" w14:textId="77777777" w:rsidTr="00830806">
        <w:trPr>
          <w:gridAfter w:val="2"/>
          <w:wAfter w:w="612" w:type="dxa"/>
          <w:trHeight w:val="227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7271CAD5" w14:textId="0DF21040" w:rsidR="00771D95" w:rsidRPr="002A30E7" w:rsidRDefault="00CA0856" w:rsidP="00295179">
            <w:pPr>
              <w:pStyle w:val="Stiletabella2"/>
              <w:rPr>
                <w:rFonts w:hAnsi="Helvetica"/>
                <w:szCs w:val="16"/>
                <w:lang w:val="en-US"/>
              </w:rPr>
            </w:pPr>
            <w:r>
              <w:rPr>
                <w:rFonts w:hAnsi="Helvetica"/>
                <w:szCs w:val="16"/>
                <w:lang w:val="en-US"/>
              </w:rPr>
              <w:t xml:space="preserve">  </w:t>
            </w:r>
            <w:r w:rsidR="00771D95" w:rsidRPr="002A30E7">
              <w:rPr>
                <w:rFonts w:hAnsi="Helvetica"/>
                <w:szCs w:val="16"/>
                <w:lang w:val="en-US"/>
              </w:rPr>
              <w:t>Splenic infarction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127F4D49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2A30E7">
              <w:rPr>
                <w:rFonts w:hAnsi="Helvetica"/>
                <w:szCs w:val="16"/>
                <w:lang w:val="en-US"/>
              </w:rPr>
              <w:t>3 (8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C49F65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</w:p>
        </w:tc>
      </w:tr>
      <w:tr w:rsidR="00771D95" w:rsidRPr="002A30E7" w14:paraId="4FC6EE16" w14:textId="77777777" w:rsidTr="00830806">
        <w:trPr>
          <w:gridAfter w:val="2"/>
          <w:wAfter w:w="612" w:type="dxa"/>
          <w:trHeight w:val="227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762A5096" w14:textId="58A3942F" w:rsidR="00771D95" w:rsidRPr="002A30E7" w:rsidRDefault="00CA0856" w:rsidP="00295179">
            <w:pPr>
              <w:pStyle w:val="Stiletabella2"/>
              <w:rPr>
                <w:rFonts w:hAnsi="Helvetica"/>
                <w:szCs w:val="16"/>
                <w:lang w:val="en-US"/>
              </w:rPr>
            </w:pPr>
            <w:r>
              <w:rPr>
                <w:rFonts w:hAnsi="Helvetica"/>
                <w:szCs w:val="16"/>
                <w:lang w:val="en-US"/>
              </w:rPr>
              <w:t xml:space="preserve">  </w:t>
            </w:r>
            <w:r w:rsidR="00771D95" w:rsidRPr="002A30E7">
              <w:rPr>
                <w:rFonts w:hAnsi="Helvetica"/>
                <w:szCs w:val="16"/>
                <w:lang w:val="en-US"/>
              </w:rPr>
              <w:t>Colonic perforation or ischemia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50628B12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2A30E7">
              <w:rPr>
                <w:rFonts w:hAnsi="Helvetica"/>
                <w:szCs w:val="16"/>
                <w:lang w:val="en-US"/>
              </w:rPr>
              <w:t>3 (8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7DFFB0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</w:p>
        </w:tc>
      </w:tr>
      <w:tr w:rsidR="00771D95" w:rsidRPr="002A30E7" w14:paraId="6A9D94CE" w14:textId="77777777" w:rsidTr="00830806">
        <w:trPr>
          <w:gridAfter w:val="2"/>
          <w:wAfter w:w="612" w:type="dxa"/>
          <w:trHeight w:val="227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1DA8923E" w14:textId="2E4E06AC" w:rsidR="00771D95" w:rsidRPr="002A30E7" w:rsidRDefault="00CA0856" w:rsidP="00295179">
            <w:pPr>
              <w:pStyle w:val="Stiletabella2"/>
              <w:rPr>
                <w:rFonts w:hAnsi="Helvetica"/>
                <w:szCs w:val="16"/>
                <w:lang w:val="en-US"/>
              </w:rPr>
            </w:pPr>
            <w:r>
              <w:rPr>
                <w:rFonts w:hAnsi="Helvetica"/>
                <w:szCs w:val="16"/>
                <w:lang w:val="en-US"/>
              </w:rPr>
              <w:t xml:space="preserve">  </w:t>
            </w:r>
            <w:r w:rsidR="00771D95" w:rsidRPr="002A30E7">
              <w:rPr>
                <w:rFonts w:hAnsi="Helvetica"/>
                <w:szCs w:val="16"/>
                <w:lang w:val="en-US"/>
              </w:rPr>
              <w:t>Occlusion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66FF1C9A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2A30E7">
              <w:rPr>
                <w:rFonts w:hAnsi="Helvetica"/>
                <w:szCs w:val="16"/>
                <w:lang w:val="en-US"/>
              </w:rPr>
              <w:t>2 (5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F9361B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</w:p>
        </w:tc>
      </w:tr>
      <w:tr w:rsidR="00771D95" w:rsidRPr="002A30E7" w14:paraId="50853ACC" w14:textId="77777777" w:rsidTr="00830806">
        <w:trPr>
          <w:gridAfter w:val="2"/>
          <w:wAfter w:w="612" w:type="dxa"/>
          <w:trHeight w:val="227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3A628B5D" w14:textId="3051036D" w:rsidR="00771D95" w:rsidRPr="002A30E7" w:rsidRDefault="00CA0856" w:rsidP="00295179">
            <w:pPr>
              <w:pStyle w:val="Stiletabella2"/>
              <w:rPr>
                <w:rFonts w:hAnsi="Helvetica"/>
                <w:szCs w:val="16"/>
                <w:lang w:val="en-US"/>
              </w:rPr>
            </w:pPr>
            <w:r>
              <w:rPr>
                <w:rFonts w:hAnsi="Helvetica"/>
                <w:szCs w:val="16"/>
                <w:lang w:val="en-US"/>
              </w:rPr>
              <w:t xml:space="preserve">  </w:t>
            </w:r>
            <w:r w:rsidR="00771D95" w:rsidRPr="002A30E7">
              <w:rPr>
                <w:rFonts w:hAnsi="Helvetica"/>
                <w:szCs w:val="16"/>
                <w:lang w:val="en-US"/>
              </w:rPr>
              <w:t>Severe pancreatitis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7189312B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2A30E7">
              <w:rPr>
                <w:rFonts w:hAnsi="Helvetica"/>
                <w:szCs w:val="16"/>
                <w:lang w:val="en-US"/>
              </w:rPr>
              <w:t>1 (2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303C47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</w:p>
        </w:tc>
      </w:tr>
      <w:tr w:rsidR="00771D95" w:rsidRPr="002A30E7" w14:paraId="129F06E6" w14:textId="77777777" w:rsidTr="00830806">
        <w:trPr>
          <w:gridAfter w:val="2"/>
          <w:wAfter w:w="612" w:type="dxa"/>
          <w:trHeight w:val="1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222D7722" w14:textId="77777777" w:rsidR="00771D95" w:rsidRPr="002A30E7" w:rsidRDefault="00771D95" w:rsidP="00295179">
            <w:pPr>
              <w:pStyle w:val="Stiletabella2"/>
              <w:rPr>
                <w:rFonts w:hAnsi="Helvetica"/>
                <w:sz w:val="6"/>
                <w:szCs w:val="6"/>
                <w:lang w:val="en-US"/>
              </w:rPr>
            </w:pP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454010B8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 w:val="6"/>
                <w:szCs w:val="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CE339E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 w:val="6"/>
                <w:szCs w:val="6"/>
                <w:lang w:val="en-US"/>
              </w:rPr>
            </w:pPr>
          </w:p>
        </w:tc>
      </w:tr>
      <w:tr w:rsidR="00771D95" w:rsidRPr="002A30E7" w14:paraId="6779E748" w14:textId="77777777" w:rsidTr="00830806">
        <w:trPr>
          <w:gridAfter w:val="2"/>
          <w:wAfter w:w="612" w:type="dxa"/>
          <w:trHeight w:val="1"/>
          <w:jc w:val="center"/>
        </w:trPr>
        <w:tc>
          <w:tcPr>
            <w:tcW w:w="3887" w:type="dxa"/>
            <w:tcBorders>
              <w:top w:val="single" w:sz="8" w:space="0" w:color="CACACA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79D85881" w14:textId="77777777" w:rsidR="00771D95" w:rsidRPr="002A30E7" w:rsidRDefault="00771D95" w:rsidP="00295179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2A30E7">
              <w:rPr>
                <w:rFonts w:hAnsi="Helvetica"/>
                <w:szCs w:val="16"/>
                <w:lang w:val="en-US"/>
              </w:rPr>
              <w:t>Reoperation approach</w:t>
            </w:r>
          </w:p>
        </w:tc>
        <w:tc>
          <w:tcPr>
            <w:tcW w:w="2067" w:type="dxa"/>
            <w:gridSpan w:val="2"/>
            <w:tcBorders>
              <w:top w:val="single" w:sz="8" w:space="0" w:color="CACACA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7BC83A7B" w14:textId="77777777" w:rsidR="00771D95" w:rsidRPr="002A30E7" w:rsidRDefault="00771D95" w:rsidP="00295179">
            <w:pPr>
              <w:rPr>
                <w:rFonts w:ascii="Helvetica" w:hAnsi="Helvetica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CACACA"/>
              <w:left w:val="nil"/>
              <w:bottom w:val="nil"/>
              <w:right w:val="nil"/>
            </w:tcBorders>
          </w:tcPr>
          <w:p w14:paraId="4B7876FF" w14:textId="43666366" w:rsidR="00771D95" w:rsidRPr="002A30E7" w:rsidRDefault="00771D95" w:rsidP="00295179">
            <w:pPr>
              <w:jc w:val="center"/>
              <w:rPr>
                <w:rFonts w:ascii="Helvetica" w:hAnsi="Helvetica"/>
                <w:szCs w:val="16"/>
              </w:rPr>
            </w:pPr>
          </w:p>
        </w:tc>
      </w:tr>
      <w:tr w:rsidR="00771D95" w:rsidRPr="002A30E7" w14:paraId="29C252E1" w14:textId="77777777" w:rsidTr="00830806">
        <w:trPr>
          <w:gridAfter w:val="2"/>
          <w:wAfter w:w="612" w:type="dxa"/>
          <w:trHeight w:val="227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4AAA9C68" w14:textId="43D4DBC2" w:rsidR="00771D95" w:rsidRPr="002A30E7" w:rsidRDefault="00CA0856" w:rsidP="00295179">
            <w:pPr>
              <w:pStyle w:val="Stiletabella2"/>
              <w:rPr>
                <w:rFonts w:hAnsi="Helvetica"/>
                <w:szCs w:val="16"/>
                <w:lang w:val="en-US"/>
              </w:rPr>
            </w:pPr>
            <w:r>
              <w:rPr>
                <w:rFonts w:hAnsi="Helvetica"/>
                <w:szCs w:val="16"/>
                <w:lang w:val="en-US"/>
              </w:rPr>
              <w:t xml:space="preserve">  </w:t>
            </w:r>
            <w:r w:rsidR="00771D95" w:rsidRPr="002A30E7">
              <w:rPr>
                <w:rFonts w:hAnsi="Helvetica"/>
                <w:szCs w:val="16"/>
                <w:lang w:val="en-US"/>
              </w:rPr>
              <w:t>Laparoscopic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0E3F272A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2A30E7">
              <w:rPr>
                <w:rFonts w:hAnsi="Helvetica"/>
                <w:szCs w:val="16"/>
                <w:lang w:val="en-US"/>
              </w:rPr>
              <w:t>18 (5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CE2085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</w:p>
        </w:tc>
      </w:tr>
      <w:tr w:rsidR="00771D95" w:rsidRPr="002A30E7" w14:paraId="6E84828F" w14:textId="77777777" w:rsidTr="00830806">
        <w:trPr>
          <w:gridAfter w:val="2"/>
          <w:wAfter w:w="612" w:type="dxa"/>
          <w:trHeight w:val="227"/>
          <w:jc w:val="center"/>
        </w:trPr>
        <w:tc>
          <w:tcPr>
            <w:tcW w:w="3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1EF23CEF" w14:textId="7FC01D5E" w:rsidR="00771D95" w:rsidRPr="002A30E7" w:rsidRDefault="00CA0856" w:rsidP="00295179">
            <w:pPr>
              <w:pStyle w:val="Stiletabella2"/>
              <w:rPr>
                <w:rFonts w:hAnsi="Helvetica"/>
                <w:szCs w:val="16"/>
                <w:lang w:val="en-US"/>
              </w:rPr>
            </w:pPr>
            <w:r>
              <w:rPr>
                <w:rFonts w:hAnsi="Helvetica"/>
                <w:szCs w:val="16"/>
                <w:lang w:val="en-US"/>
              </w:rPr>
              <w:t xml:space="preserve">  </w:t>
            </w:r>
            <w:r w:rsidR="00771D95" w:rsidRPr="002A30E7">
              <w:rPr>
                <w:rFonts w:hAnsi="Helvetica"/>
                <w:szCs w:val="16"/>
                <w:lang w:val="en-US"/>
              </w:rPr>
              <w:t>Open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4E186355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2A30E7">
              <w:rPr>
                <w:rFonts w:hAnsi="Helvetica"/>
                <w:szCs w:val="16"/>
                <w:lang w:val="en-US"/>
              </w:rPr>
              <w:t>18 (5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78ACC" w14:textId="77777777" w:rsidR="00771D95" w:rsidRPr="002A30E7" w:rsidRDefault="00771D95" w:rsidP="00295179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</w:p>
        </w:tc>
      </w:tr>
      <w:tr w:rsidR="00830806" w:rsidRPr="006B6BD1" w14:paraId="1C98CAA7" w14:textId="77777777" w:rsidTr="003579FC">
        <w:trPr>
          <w:gridAfter w:val="2"/>
          <w:wAfter w:w="612" w:type="dxa"/>
          <w:trHeight w:val="227"/>
          <w:jc w:val="center"/>
        </w:trPr>
        <w:tc>
          <w:tcPr>
            <w:tcW w:w="7371" w:type="dxa"/>
            <w:gridSpan w:val="4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37ACE1BB" w14:textId="77777777" w:rsidR="00830806" w:rsidRDefault="00830806" w:rsidP="00830806">
            <w:pPr>
              <w:pStyle w:val="Stiletabella2"/>
              <w:rPr>
                <w:rFonts w:hAnsi="Helvetica"/>
                <w:sz w:val="18"/>
                <w:szCs w:val="16"/>
                <w:lang w:val="en-US"/>
              </w:rPr>
            </w:pPr>
            <w:r w:rsidRPr="002A30E7">
              <w:rPr>
                <w:rFonts w:hAnsi="Helvetica"/>
                <w:sz w:val="18"/>
                <w:szCs w:val="16"/>
                <w:lang w:val="en-US"/>
              </w:rPr>
              <w:t>* Pearson Chi-</w:t>
            </w:r>
            <w:r w:rsidRPr="002A30E7">
              <w:rPr>
                <w:rFonts w:hAnsi="Helvetica"/>
                <w:sz w:val="18"/>
                <w:szCs w:val="16"/>
                <w:lang w:val="fr-FR"/>
              </w:rPr>
              <w:t>square</w:t>
            </w:r>
            <w:r w:rsidRPr="002A30E7">
              <w:rPr>
                <w:rFonts w:hAnsi="Helvetica"/>
                <w:sz w:val="18"/>
                <w:szCs w:val="16"/>
                <w:lang w:val="en-US"/>
              </w:rPr>
              <w:t>.</w:t>
            </w:r>
          </w:p>
          <w:p w14:paraId="7BA8FA57" w14:textId="7E5C9E91" w:rsidR="00830806" w:rsidRPr="002A30E7" w:rsidRDefault="00830806" w:rsidP="00830806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830806">
              <w:rPr>
                <w:rFonts w:hAnsi="Helvetica"/>
                <w:i/>
                <w:iCs/>
                <w:sz w:val="18"/>
                <w:szCs w:val="16"/>
                <w:lang w:val="en-US"/>
              </w:rPr>
              <w:t>DP-S</w:t>
            </w:r>
            <w:r w:rsidRPr="00830806">
              <w:rPr>
                <w:rFonts w:hAnsi="Helvetica"/>
                <w:sz w:val="18"/>
                <w:szCs w:val="16"/>
                <w:lang w:val="en-US"/>
              </w:rPr>
              <w:t xml:space="preserve"> Distal Pancreatectomy with Splenectomy,</w:t>
            </w:r>
            <w:r>
              <w:rPr>
                <w:rFonts w:hAnsi="Helvetica"/>
                <w:sz w:val="18"/>
                <w:szCs w:val="16"/>
                <w:lang w:val="en-US"/>
              </w:rPr>
              <w:t xml:space="preserve"> </w:t>
            </w:r>
            <w:r w:rsidRPr="00830806">
              <w:rPr>
                <w:rFonts w:hAnsi="Helvetica"/>
                <w:i/>
                <w:iCs/>
                <w:sz w:val="18"/>
                <w:szCs w:val="16"/>
                <w:lang w:val="en-US"/>
              </w:rPr>
              <w:t>SP-DP</w:t>
            </w:r>
            <w:r w:rsidRPr="00830806">
              <w:rPr>
                <w:rFonts w:hAnsi="Helvetica"/>
                <w:sz w:val="18"/>
                <w:szCs w:val="16"/>
                <w:lang w:val="en-US"/>
              </w:rPr>
              <w:t xml:space="preserve"> Spleen-preserving Distal Pancreatectomy</w:t>
            </w:r>
          </w:p>
        </w:tc>
      </w:tr>
    </w:tbl>
    <w:p w14:paraId="2165797F" w14:textId="7BA47162" w:rsidR="009C52DA" w:rsidRDefault="009C52DA" w:rsidP="003579FC">
      <w:pPr>
        <w:tabs>
          <w:tab w:val="left" w:pos="1418"/>
        </w:tabs>
        <w:spacing w:line="480" w:lineRule="auto"/>
        <w:jc w:val="both"/>
        <w:rPr>
          <w:lang w:val="en-US"/>
        </w:rPr>
      </w:pPr>
    </w:p>
    <w:p w14:paraId="45B500C5" w14:textId="77777777" w:rsidR="00CD0D10" w:rsidRDefault="009C52DA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Normal"/>
        <w:tblW w:w="7751" w:type="dxa"/>
        <w:jc w:val="center"/>
        <w:tblBorders>
          <w:top w:val="single" w:sz="8" w:space="0" w:color="CACACA"/>
          <w:left w:val="single" w:sz="8" w:space="0" w:color="CACACA"/>
          <w:bottom w:val="single" w:sz="8" w:space="0" w:color="CACACA"/>
          <w:right w:val="single" w:sz="8" w:space="0" w:color="CACACA"/>
          <w:insideH w:val="single" w:sz="8" w:space="0" w:color="000000"/>
          <w:insideV w:val="single" w:sz="8" w:space="0" w:color="CACACA"/>
        </w:tblBorders>
        <w:tblLook w:val="04A0" w:firstRow="1" w:lastRow="0" w:firstColumn="1" w:lastColumn="0" w:noHBand="0" w:noVBand="1"/>
      </w:tblPr>
      <w:tblGrid>
        <w:gridCol w:w="35"/>
        <w:gridCol w:w="2233"/>
        <w:gridCol w:w="35"/>
        <w:gridCol w:w="1890"/>
        <w:gridCol w:w="35"/>
        <w:gridCol w:w="1892"/>
        <w:gridCol w:w="36"/>
        <w:gridCol w:w="1554"/>
        <w:gridCol w:w="41"/>
      </w:tblGrid>
      <w:tr w:rsidR="00CD0D10" w:rsidRPr="006B6BD1" w14:paraId="1FC08A11" w14:textId="77777777" w:rsidTr="00A37582">
        <w:trPr>
          <w:gridBefore w:val="1"/>
          <w:wBefore w:w="35" w:type="dxa"/>
          <w:trHeight w:val="348"/>
          <w:jc w:val="center"/>
        </w:trPr>
        <w:tc>
          <w:tcPr>
            <w:tcW w:w="7716" w:type="dxa"/>
            <w:gridSpan w:val="8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B5FA1" w14:textId="3E052D65" w:rsidR="00CD0D10" w:rsidRPr="00CD0D10" w:rsidRDefault="00CD0D10" w:rsidP="00A37582">
            <w:pPr>
              <w:pStyle w:val="Stiletabella2"/>
              <w:ind w:right="-422"/>
              <w:rPr>
                <w:rFonts w:hAnsi="Helvetica"/>
                <w:b/>
                <w:bCs/>
                <w:lang w:val="en-US"/>
              </w:rPr>
            </w:pPr>
            <w:r w:rsidRPr="00CD0D10">
              <w:rPr>
                <w:rFonts w:hAnsi="Helvetica"/>
                <w:b/>
                <w:bCs/>
                <w:lang w:val="en-US"/>
              </w:rPr>
              <w:lastRenderedPageBreak/>
              <w:t xml:space="preserve">TABLE </w:t>
            </w:r>
            <w:r>
              <w:rPr>
                <w:rFonts w:hAnsi="Helvetica"/>
                <w:b/>
                <w:bCs/>
                <w:lang w:val="en-US"/>
              </w:rPr>
              <w:t>S2</w:t>
            </w:r>
            <w:r w:rsidRPr="00CD0D10">
              <w:rPr>
                <w:rFonts w:hAnsi="Helvetica"/>
                <w:b/>
                <w:bCs/>
                <w:lang w:val="en-US"/>
              </w:rPr>
              <w:t>.</w:t>
            </w:r>
            <w:r w:rsidRPr="00CD0D10">
              <w:rPr>
                <w:rFonts w:hAnsi="Helvetica"/>
                <w:lang w:val="en-US"/>
              </w:rPr>
              <w:t xml:space="preserve"> Pancreatic transection technique</w:t>
            </w:r>
          </w:p>
        </w:tc>
      </w:tr>
      <w:tr w:rsidR="00CD0D10" w:rsidRPr="00CD0D10" w14:paraId="359A19DE" w14:textId="77777777" w:rsidTr="00A37582">
        <w:trPr>
          <w:gridAfter w:val="1"/>
          <w:wAfter w:w="41" w:type="dxa"/>
          <w:trHeight w:val="283"/>
          <w:jc w:val="center"/>
        </w:trPr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387D7B34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</w:p>
        </w:tc>
        <w:tc>
          <w:tcPr>
            <w:tcW w:w="1925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40EC493D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b/>
                <w:bCs/>
                <w:lang w:val="en-US"/>
              </w:rPr>
            </w:pPr>
            <w:r w:rsidRPr="00CD0D10">
              <w:rPr>
                <w:rFonts w:hAnsi="Helvetica"/>
                <w:b/>
                <w:bCs/>
                <w:lang w:val="en-US"/>
              </w:rPr>
              <w:t>Stapler</w:t>
            </w:r>
          </w:p>
        </w:tc>
        <w:tc>
          <w:tcPr>
            <w:tcW w:w="1927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43C290B6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b/>
                <w:bCs/>
                <w:lang w:val="en-US"/>
              </w:rPr>
            </w:pPr>
            <w:r w:rsidRPr="00CD0D10">
              <w:rPr>
                <w:rFonts w:hAnsi="Helvetica"/>
                <w:b/>
                <w:bCs/>
                <w:lang w:val="en-US"/>
              </w:rPr>
              <w:t>Ultrasonic dissector</w:t>
            </w:r>
          </w:p>
        </w:tc>
        <w:tc>
          <w:tcPr>
            <w:tcW w:w="159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1A367102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b/>
                <w:bCs/>
                <w:i/>
                <w:lang w:val="en-US"/>
              </w:rPr>
            </w:pPr>
            <w:r w:rsidRPr="00CD0D10">
              <w:rPr>
                <w:rFonts w:hAnsi="Helvetica"/>
                <w:b/>
                <w:bCs/>
                <w:i/>
                <w:lang w:val="en-US"/>
              </w:rPr>
              <w:t>P</w:t>
            </w:r>
          </w:p>
        </w:tc>
      </w:tr>
      <w:tr w:rsidR="00CD0D10" w:rsidRPr="00566D2F" w14:paraId="74135D1D" w14:textId="77777777" w:rsidTr="00A37582">
        <w:trPr>
          <w:gridBefore w:val="1"/>
          <w:wBefore w:w="35" w:type="dxa"/>
          <w:trHeight w:val="281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73DF1FB4" w14:textId="77777777" w:rsidR="00CD0D10" w:rsidRPr="00CD0D10" w:rsidRDefault="00CD0D10" w:rsidP="00A37582">
            <w:pPr>
              <w:pStyle w:val="Stiletabella2"/>
              <w:rPr>
                <w:rFonts w:hAnsi="Helvetica"/>
                <w:i/>
                <w:lang w:val="en-US"/>
              </w:rPr>
            </w:pPr>
            <w:r w:rsidRPr="00CD0D10">
              <w:rPr>
                <w:rFonts w:hAnsi="Helvetica"/>
                <w:i/>
                <w:lang w:val="en-US"/>
              </w:rPr>
              <w:t>n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51D03639" w14:textId="77777777" w:rsidR="00CD0D10" w:rsidRPr="00CD0D10" w:rsidRDefault="00CD0D10" w:rsidP="00A37582">
            <w:pPr>
              <w:jc w:val="center"/>
              <w:rPr>
                <w:rFonts w:ascii="Helvetica" w:hAnsi="Helvetica"/>
              </w:rPr>
            </w:pPr>
            <w:r w:rsidRPr="00CD0D10">
              <w:rPr>
                <w:rFonts w:ascii="Helvetica" w:hAnsi="Helvetica"/>
              </w:rPr>
              <w:t>242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D1009" w14:textId="77777777" w:rsidR="00CD0D10" w:rsidRPr="00CD0D10" w:rsidRDefault="00CD0D10" w:rsidP="00A37582">
            <w:pPr>
              <w:jc w:val="center"/>
              <w:rPr>
                <w:rFonts w:ascii="Helvetica" w:hAnsi="Helvetica"/>
              </w:rPr>
            </w:pPr>
            <w:r w:rsidRPr="00CD0D10">
              <w:rPr>
                <w:rFonts w:ascii="Helvetica" w:hAnsi="Helvetica"/>
              </w:rPr>
              <w:t>144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CEF40" w14:textId="77777777" w:rsidR="00CD0D10" w:rsidRPr="00CD0D10" w:rsidRDefault="00CD0D10" w:rsidP="00A37582">
            <w:pPr>
              <w:jc w:val="center"/>
              <w:rPr>
                <w:rFonts w:ascii="Helvetica" w:hAnsi="Helvetica"/>
              </w:rPr>
            </w:pPr>
          </w:p>
        </w:tc>
      </w:tr>
      <w:tr w:rsidR="00CD0D10" w:rsidRPr="00566D2F" w14:paraId="0D402D0D" w14:textId="77777777" w:rsidTr="00A37582">
        <w:trPr>
          <w:gridBefore w:val="1"/>
          <w:wBefore w:w="35" w:type="dxa"/>
          <w:trHeight w:val="281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25E80CD6" w14:textId="77777777" w:rsidR="00CD0D10" w:rsidRPr="00CD0D10" w:rsidRDefault="00CD0D10" w:rsidP="00A37582">
            <w:pPr>
              <w:pStyle w:val="Stiletabella2"/>
              <w:rPr>
                <w:rFonts w:hAnsi="Helvetica"/>
                <w:i/>
                <w:lang w:val="en-US"/>
              </w:rPr>
            </w:pPr>
            <w:r w:rsidRPr="00CD0D10">
              <w:rPr>
                <w:rFonts w:hAnsi="Helvetica"/>
                <w:i/>
                <w:lang w:val="en-US"/>
              </w:rPr>
              <w:t>Intraoperative outcomes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5241256A" w14:textId="77777777" w:rsidR="00CD0D10" w:rsidRPr="00CD0D10" w:rsidRDefault="00CD0D10" w:rsidP="00A37582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52BC6" w14:textId="77777777" w:rsidR="00CD0D10" w:rsidRPr="00CD0D10" w:rsidRDefault="00CD0D10" w:rsidP="00A37582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D23B9" w14:textId="77777777" w:rsidR="00CD0D10" w:rsidRPr="00CD0D10" w:rsidRDefault="00CD0D10" w:rsidP="00A37582">
            <w:pPr>
              <w:jc w:val="center"/>
              <w:rPr>
                <w:rFonts w:ascii="Helvetica" w:hAnsi="Helvetica"/>
              </w:rPr>
            </w:pPr>
          </w:p>
        </w:tc>
      </w:tr>
      <w:tr w:rsidR="00CD0D10" w:rsidRPr="00566D2F" w14:paraId="5AC192F2" w14:textId="77777777" w:rsidTr="00A37582">
        <w:trPr>
          <w:gridBefore w:val="1"/>
          <w:wBefore w:w="35" w:type="dxa"/>
          <w:trHeight w:val="281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720D1214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MI Approach: Lap</w:t>
            </w:r>
          </w:p>
          <w:p w14:paraId="7A7B841B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 xml:space="preserve">                      Ro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6F880B8C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203 (83.9%)</w:t>
            </w:r>
          </w:p>
          <w:p w14:paraId="512FF0EB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39 (16.1%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A5956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84 (58.3%)</w:t>
            </w:r>
          </w:p>
          <w:p w14:paraId="54821CA5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60 (41.7%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1CF11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b/>
                <w:lang w:val="en-US"/>
              </w:rPr>
              <w:t>&lt;0.001*</w:t>
            </w:r>
          </w:p>
        </w:tc>
      </w:tr>
      <w:tr w:rsidR="00CD0D10" w:rsidRPr="00566D2F" w14:paraId="2B52624A" w14:textId="77777777" w:rsidTr="00A37582">
        <w:trPr>
          <w:gridBefore w:val="1"/>
          <w:wBefore w:w="35" w:type="dxa"/>
          <w:trHeight w:val="281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4F2F2A9A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Conversion to open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5F8223DE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13 (5.4%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6F842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6 (4.2%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EB214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b/>
                <w:lang w:val="en-US"/>
              </w:rPr>
            </w:pPr>
            <w:r w:rsidRPr="00CD0D10">
              <w:rPr>
                <w:rFonts w:hAnsi="Helvetica"/>
                <w:lang w:val="en-US"/>
              </w:rPr>
              <w:t>0.597</w:t>
            </w:r>
          </w:p>
        </w:tc>
      </w:tr>
      <w:tr w:rsidR="00CD0D10" w:rsidRPr="00566D2F" w14:paraId="7812BAB8" w14:textId="77777777" w:rsidTr="00A37582">
        <w:trPr>
          <w:gridBefore w:val="1"/>
          <w:wBefore w:w="35" w:type="dxa"/>
          <w:trHeight w:val="281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12916D21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Spleen-preserving</w:t>
            </w:r>
          </w:p>
          <w:p w14:paraId="70143FF6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 xml:space="preserve">   Kimura</w:t>
            </w:r>
          </w:p>
          <w:p w14:paraId="53E6AA51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 xml:space="preserve">   Warshaw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5320B945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66 (27.3%)</w:t>
            </w:r>
          </w:p>
          <w:p w14:paraId="29706FB9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52 (78.8%)</w:t>
            </w:r>
          </w:p>
          <w:p w14:paraId="597AD603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14 (21.2%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107B5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41 (28.5%)</w:t>
            </w:r>
          </w:p>
          <w:p w14:paraId="034183B3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37 (90.2%)</w:t>
            </w:r>
          </w:p>
          <w:p w14:paraId="03660E72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4 (9.8%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4E987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bCs/>
                <w:lang w:val="en-US"/>
              </w:rPr>
            </w:pPr>
            <w:r w:rsidRPr="00CD0D10">
              <w:rPr>
                <w:rFonts w:hAnsi="Helvetica"/>
                <w:bCs/>
                <w:lang w:val="en-US"/>
              </w:rPr>
              <w:t>0.799*</w:t>
            </w:r>
          </w:p>
          <w:p w14:paraId="57BFE721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bCs/>
                <w:lang w:val="en-US"/>
              </w:rPr>
            </w:pPr>
            <w:r w:rsidRPr="00CD0D10">
              <w:rPr>
                <w:rFonts w:hAnsi="Helvetica"/>
                <w:bCs/>
                <w:lang w:val="en-US"/>
              </w:rPr>
              <w:t>0.124*</w:t>
            </w:r>
          </w:p>
        </w:tc>
      </w:tr>
      <w:tr w:rsidR="00CD0D10" w:rsidRPr="00566D2F" w14:paraId="1A20EB07" w14:textId="77777777" w:rsidTr="00A37582">
        <w:trPr>
          <w:gridBefore w:val="1"/>
          <w:wBefore w:w="35" w:type="dxa"/>
          <w:trHeight w:val="281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01922DF7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Operative Time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5FFA1FCA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230 (180–285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27808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250 (196–308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37C36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b/>
                <w:lang w:val="en-US"/>
              </w:rPr>
            </w:pPr>
            <w:r w:rsidRPr="00CD0D10">
              <w:rPr>
                <w:rFonts w:hAnsi="Helvetica"/>
                <w:b/>
                <w:lang w:val="en-US"/>
              </w:rPr>
              <w:t>0.015†</w:t>
            </w:r>
          </w:p>
        </w:tc>
      </w:tr>
      <w:tr w:rsidR="00CD0D10" w:rsidRPr="00566D2F" w14:paraId="1E90A53B" w14:textId="77777777" w:rsidTr="00A37582">
        <w:trPr>
          <w:gridBefore w:val="1"/>
          <w:wBefore w:w="35" w:type="dxa"/>
          <w:trHeight w:val="281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7BE522FD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IO Blood transfusion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207C2DA3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5 (2.3%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F8514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3 (2.1%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13951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bCs/>
                <w:lang w:val="en-US"/>
              </w:rPr>
            </w:pPr>
            <w:r w:rsidRPr="00CD0D10">
              <w:rPr>
                <w:rFonts w:hAnsi="Helvetica"/>
                <w:bCs/>
                <w:lang w:val="en-US"/>
              </w:rPr>
              <w:t>0.897*</w:t>
            </w:r>
          </w:p>
        </w:tc>
      </w:tr>
      <w:tr w:rsidR="00CD0D10" w:rsidRPr="00566D2F" w14:paraId="24F1743D" w14:textId="77777777" w:rsidTr="00A37582">
        <w:trPr>
          <w:gridBefore w:val="1"/>
          <w:wBefore w:w="35" w:type="dxa"/>
          <w:trHeight w:val="324"/>
          <w:jc w:val="center"/>
        </w:trPr>
        <w:tc>
          <w:tcPr>
            <w:tcW w:w="2268" w:type="dxa"/>
            <w:gridSpan w:val="2"/>
            <w:tcBorders>
              <w:top w:val="single" w:sz="8" w:space="0" w:color="CACACA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2E1F82E1" w14:textId="77777777" w:rsidR="00CD0D10" w:rsidRPr="00CD0D10" w:rsidRDefault="00CD0D10" w:rsidP="00A37582">
            <w:pPr>
              <w:pStyle w:val="Stiletabella2"/>
              <w:rPr>
                <w:rFonts w:hAnsi="Helvetica"/>
                <w:i/>
                <w:lang w:val="en-US"/>
              </w:rPr>
            </w:pPr>
            <w:r w:rsidRPr="00CD0D10">
              <w:rPr>
                <w:rFonts w:hAnsi="Helvetica"/>
                <w:i/>
                <w:lang w:val="en-US"/>
              </w:rPr>
              <w:t>Postoperative outcomes</w:t>
            </w:r>
          </w:p>
        </w:tc>
        <w:tc>
          <w:tcPr>
            <w:tcW w:w="1925" w:type="dxa"/>
            <w:gridSpan w:val="2"/>
            <w:tcBorders>
              <w:top w:val="single" w:sz="8" w:space="0" w:color="CACACA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09ECBF4B" w14:textId="77777777" w:rsidR="00CD0D10" w:rsidRPr="00CD0D10" w:rsidRDefault="00CD0D10" w:rsidP="00A37582">
            <w:pPr>
              <w:jc w:val="center"/>
              <w:rPr>
                <w:rFonts w:ascii="Helvetica" w:hAnsi="Helvetica"/>
                <w:i/>
              </w:rPr>
            </w:pPr>
          </w:p>
        </w:tc>
        <w:tc>
          <w:tcPr>
            <w:tcW w:w="1928" w:type="dxa"/>
            <w:gridSpan w:val="2"/>
            <w:tcBorders>
              <w:top w:val="single" w:sz="8" w:space="0" w:color="CACACA"/>
              <w:left w:val="nil"/>
              <w:bottom w:val="nil"/>
              <w:right w:val="nil"/>
            </w:tcBorders>
          </w:tcPr>
          <w:p w14:paraId="5A7353A5" w14:textId="77777777" w:rsidR="00CD0D10" w:rsidRPr="00CD0D10" w:rsidRDefault="00CD0D10" w:rsidP="00A37582">
            <w:pPr>
              <w:jc w:val="center"/>
              <w:rPr>
                <w:rFonts w:ascii="Helvetica" w:hAnsi="Helvetica"/>
                <w:i/>
              </w:rPr>
            </w:pPr>
          </w:p>
        </w:tc>
        <w:tc>
          <w:tcPr>
            <w:tcW w:w="1595" w:type="dxa"/>
            <w:gridSpan w:val="2"/>
            <w:tcBorders>
              <w:top w:val="single" w:sz="8" w:space="0" w:color="CACACA"/>
              <w:left w:val="nil"/>
              <w:bottom w:val="nil"/>
              <w:right w:val="nil"/>
            </w:tcBorders>
          </w:tcPr>
          <w:p w14:paraId="155CD203" w14:textId="77777777" w:rsidR="00CD0D10" w:rsidRPr="00CD0D10" w:rsidRDefault="00CD0D10" w:rsidP="00A37582">
            <w:pPr>
              <w:jc w:val="center"/>
              <w:rPr>
                <w:rFonts w:ascii="Helvetica" w:hAnsi="Helvetica"/>
                <w:b/>
                <w:i/>
              </w:rPr>
            </w:pPr>
          </w:p>
        </w:tc>
      </w:tr>
      <w:tr w:rsidR="00CD0D10" w:rsidRPr="00566D2F" w14:paraId="0EAC75A9" w14:textId="77777777" w:rsidTr="00A37582">
        <w:trPr>
          <w:gridBefore w:val="1"/>
          <w:wBefore w:w="35" w:type="dxa"/>
          <w:trHeight w:val="281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5E051602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Overall morbidity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042A405E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122 (51.8%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F4105E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64 (44.4%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4C529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0.256*</w:t>
            </w:r>
          </w:p>
        </w:tc>
      </w:tr>
      <w:tr w:rsidR="00CD0D10" w:rsidRPr="00566D2F" w14:paraId="2F70229D" w14:textId="77777777" w:rsidTr="00A37582">
        <w:trPr>
          <w:gridBefore w:val="1"/>
          <w:wBefore w:w="35" w:type="dxa"/>
          <w:trHeight w:val="281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092A9DFA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Surgical morbidity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42FB4188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95 (39.3%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DE3B6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54 (37.5%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586C5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0.732*</w:t>
            </w:r>
          </w:p>
        </w:tc>
      </w:tr>
      <w:tr w:rsidR="00CD0D10" w:rsidRPr="00566D2F" w14:paraId="2CDBCFFD" w14:textId="77777777" w:rsidTr="00A37582">
        <w:trPr>
          <w:gridBefore w:val="1"/>
          <w:wBefore w:w="35" w:type="dxa"/>
          <w:trHeight w:val="281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7BEC9C00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POPF</w:t>
            </w:r>
          </w:p>
          <w:p w14:paraId="3F29AA54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 xml:space="preserve">   Grade B</w:t>
            </w:r>
          </w:p>
          <w:p w14:paraId="3C783BF2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 xml:space="preserve">   Grade C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6BA08E2D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51 (21.1%)</w:t>
            </w:r>
          </w:p>
          <w:p w14:paraId="097B3755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46 (19%)</w:t>
            </w:r>
          </w:p>
          <w:p w14:paraId="57066968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5 (2.1%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69718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34 (23.6%)</w:t>
            </w:r>
          </w:p>
          <w:p w14:paraId="13DF452B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28 (19.4%)</w:t>
            </w:r>
          </w:p>
          <w:p w14:paraId="776D471A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6 (4.2%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DB166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0.561*</w:t>
            </w:r>
          </w:p>
          <w:p w14:paraId="5D9B60C2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0.477*</w:t>
            </w:r>
          </w:p>
        </w:tc>
      </w:tr>
      <w:tr w:rsidR="00CD0D10" w:rsidRPr="00566D2F" w14:paraId="1A874648" w14:textId="77777777" w:rsidTr="00A37582">
        <w:trPr>
          <w:gridBefore w:val="1"/>
          <w:wBefore w:w="35" w:type="dxa"/>
          <w:trHeight w:val="281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07C6EAC4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Biochemical Leak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75290A1C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52 (21.5%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5DB1E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41 (28.5%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3ECFC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0.121*</w:t>
            </w:r>
          </w:p>
        </w:tc>
      </w:tr>
      <w:tr w:rsidR="00CD0D10" w:rsidRPr="00566D2F" w14:paraId="18BBC484" w14:textId="77777777" w:rsidTr="00A37582">
        <w:trPr>
          <w:gridBefore w:val="1"/>
          <w:wBefore w:w="35" w:type="dxa"/>
          <w:trHeight w:val="281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529FFD9D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PPH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5ED1587C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24 (9.9%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C6ED5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14 (9.7%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4966E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0.950*</w:t>
            </w:r>
          </w:p>
        </w:tc>
      </w:tr>
      <w:tr w:rsidR="00CD0D10" w:rsidRPr="00566D2F" w14:paraId="71E8AEC4" w14:textId="77777777" w:rsidTr="00A37582">
        <w:trPr>
          <w:gridBefore w:val="1"/>
          <w:wBefore w:w="35" w:type="dxa"/>
          <w:trHeight w:val="281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766ECB86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Blood Transfusion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1382D023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24 (10.7%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79D51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14 (9.7%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AF4A8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0.760*</w:t>
            </w:r>
          </w:p>
        </w:tc>
      </w:tr>
      <w:tr w:rsidR="00CD0D10" w:rsidRPr="00566D2F" w14:paraId="2D2E20FF" w14:textId="77777777" w:rsidTr="00A37582">
        <w:trPr>
          <w:gridBefore w:val="1"/>
          <w:wBefore w:w="35" w:type="dxa"/>
          <w:trHeight w:val="281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068577F6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Abdominal Collection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4957DB6E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54 (22.3%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9D43E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39 (27.1%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01ABA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0.289*</w:t>
            </w:r>
          </w:p>
        </w:tc>
      </w:tr>
      <w:tr w:rsidR="00CD0D10" w:rsidRPr="00566D2F" w14:paraId="73D5CD16" w14:textId="77777777" w:rsidTr="00A37582">
        <w:trPr>
          <w:gridBefore w:val="1"/>
          <w:wBefore w:w="35" w:type="dxa"/>
          <w:trHeight w:val="281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5DB49ECB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Reoperation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753CA883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22 (9.1%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99078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14 (9.7%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80E34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b/>
                <w:lang w:val="en-US"/>
              </w:rPr>
            </w:pPr>
            <w:r w:rsidRPr="00CD0D10">
              <w:rPr>
                <w:rFonts w:hAnsi="Helvetica"/>
                <w:lang w:val="en-US"/>
              </w:rPr>
              <w:t>0.837*</w:t>
            </w:r>
          </w:p>
        </w:tc>
      </w:tr>
      <w:tr w:rsidR="00CD0D10" w:rsidRPr="00566D2F" w14:paraId="30E5EA4C" w14:textId="77777777" w:rsidTr="00A37582">
        <w:trPr>
          <w:gridBefore w:val="1"/>
          <w:wBefore w:w="35" w:type="dxa"/>
          <w:trHeight w:val="281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6C29A9EB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Wound Infection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15688FFD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2 (0.8%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89AE0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1 (0.7%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0A6588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0.999¶</w:t>
            </w:r>
          </w:p>
        </w:tc>
      </w:tr>
      <w:tr w:rsidR="00CD0D10" w:rsidRPr="00566D2F" w14:paraId="216B8DA7" w14:textId="77777777" w:rsidTr="00A37582">
        <w:trPr>
          <w:gridBefore w:val="1"/>
          <w:wBefore w:w="35" w:type="dxa"/>
          <w:trHeight w:val="281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7F5A41EB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Medical morbidity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449FCC2E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68 (28.1%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8EBA2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37 (25.7%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48768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b/>
                <w:lang w:val="en-US"/>
              </w:rPr>
            </w:pPr>
            <w:r w:rsidRPr="00CD0D10">
              <w:rPr>
                <w:rFonts w:hAnsi="Helvetica"/>
                <w:lang w:val="en-US"/>
              </w:rPr>
              <w:t>0.608*</w:t>
            </w:r>
          </w:p>
        </w:tc>
      </w:tr>
      <w:tr w:rsidR="00CD0D10" w:rsidRPr="00566D2F" w14:paraId="4F1557AE" w14:textId="77777777" w:rsidTr="00A37582">
        <w:trPr>
          <w:gridBefore w:val="1"/>
          <w:wBefore w:w="35" w:type="dxa"/>
          <w:trHeight w:val="281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362616A9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LOS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6E4026CF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8 (6–11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DD61A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7 (6-10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B6382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bCs/>
                <w:lang w:val="en-US"/>
              </w:rPr>
            </w:pPr>
            <w:r w:rsidRPr="00CD0D10">
              <w:rPr>
                <w:rFonts w:hAnsi="Helvetica"/>
                <w:bCs/>
                <w:lang w:val="en-US"/>
              </w:rPr>
              <w:t>0.387†</w:t>
            </w:r>
          </w:p>
        </w:tc>
      </w:tr>
      <w:tr w:rsidR="00CD0D10" w:rsidRPr="00566D2F" w14:paraId="14218466" w14:textId="77777777" w:rsidTr="00A37582">
        <w:trPr>
          <w:gridBefore w:val="1"/>
          <w:wBefore w:w="35" w:type="dxa"/>
          <w:trHeight w:val="281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00D185CE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Readmission (90-d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0106F047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22 (8.7%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C8F5E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20 (13.9%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4B145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0.143*</w:t>
            </w:r>
          </w:p>
        </w:tc>
      </w:tr>
      <w:tr w:rsidR="00CD0D10" w:rsidRPr="00566D2F" w14:paraId="534A2DA2" w14:textId="77777777" w:rsidTr="00A37582">
        <w:trPr>
          <w:gridBefore w:val="1"/>
          <w:wBefore w:w="35" w:type="dxa"/>
          <w:trHeight w:val="281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64E0FFBD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90-d Mortality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26BFE8D4" w14:textId="77777777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lang w:val="en-US"/>
              </w:rPr>
              <w:t>0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3C776" w14:textId="0650737C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>
              <w:rPr>
                <w:rFonts w:hAnsi="Helvetica"/>
                <w:lang w:val="en-US"/>
              </w:rPr>
              <w:t>0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7C76B" w14:textId="3ED27549" w:rsidR="00CD0D10" w:rsidRPr="00CD0D10" w:rsidRDefault="00CD0D10" w:rsidP="00A37582">
            <w:pPr>
              <w:pStyle w:val="Stiletabella2"/>
              <w:jc w:val="center"/>
              <w:rPr>
                <w:rFonts w:hAnsi="Helvetica"/>
                <w:lang w:val="en-US"/>
              </w:rPr>
            </w:pPr>
            <w:r>
              <w:rPr>
                <w:rFonts w:hAnsi="Helvetica"/>
                <w:lang w:val="en-US"/>
              </w:rPr>
              <w:t>-</w:t>
            </w:r>
          </w:p>
        </w:tc>
      </w:tr>
      <w:tr w:rsidR="00CD0D10" w:rsidRPr="006B6BD1" w14:paraId="5FAE9EDD" w14:textId="77777777" w:rsidTr="00A37582">
        <w:trPr>
          <w:gridAfter w:val="1"/>
          <w:wAfter w:w="41" w:type="dxa"/>
          <w:jc w:val="center"/>
        </w:trPr>
        <w:tc>
          <w:tcPr>
            <w:tcW w:w="7710" w:type="dxa"/>
            <w:gridSpan w:val="8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5FC590EB" w14:textId="77777777" w:rsidR="00CD0D10" w:rsidRPr="00CD0D10" w:rsidRDefault="00CD0D10" w:rsidP="00A37582">
            <w:pPr>
              <w:pStyle w:val="Stiletabella2"/>
              <w:rPr>
                <w:rFonts w:hAnsi="Helvetica"/>
                <w:sz w:val="18"/>
                <w:szCs w:val="18"/>
                <w:lang w:val="en-US"/>
              </w:rPr>
            </w:pPr>
            <w:r w:rsidRPr="00CD0D10">
              <w:rPr>
                <w:rFonts w:hAnsi="Helvetica"/>
                <w:sz w:val="18"/>
                <w:szCs w:val="18"/>
                <w:lang w:val="en-US"/>
              </w:rPr>
              <w:t>All values presented as n (%), or median (IQR)</w:t>
            </w:r>
          </w:p>
          <w:p w14:paraId="395564E2" w14:textId="77777777" w:rsidR="00CD0D10" w:rsidRPr="00CD0D10" w:rsidRDefault="00CD0D10" w:rsidP="00A37582">
            <w:pPr>
              <w:pStyle w:val="Stiletabella2"/>
              <w:rPr>
                <w:rFonts w:hAnsi="Helvetica"/>
                <w:sz w:val="18"/>
                <w:szCs w:val="18"/>
                <w:lang w:val="en-US"/>
              </w:rPr>
            </w:pPr>
            <w:r w:rsidRPr="00CD0D10">
              <w:rPr>
                <w:rFonts w:hAnsi="Helvetica"/>
                <w:sz w:val="18"/>
                <w:szCs w:val="18"/>
                <w:lang w:val="en-US"/>
              </w:rPr>
              <w:t>* Pearson Chi-square.</w:t>
            </w:r>
          </w:p>
          <w:p w14:paraId="1C0BFFF4" w14:textId="77777777" w:rsidR="00CD0D10" w:rsidRPr="00CD0D10" w:rsidRDefault="00CD0D10" w:rsidP="00A37582">
            <w:pPr>
              <w:pStyle w:val="Stiletabella2"/>
              <w:rPr>
                <w:rFonts w:hAnsi="Helvetica"/>
                <w:sz w:val="18"/>
                <w:szCs w:val="18"/>
                <w:lang w:val="en-US"/>
              </w:rPr>
            </w:pPr>
            <w:r w:rsidRPr="00CD0D10">
              <w:rPr>
                <w:rFonts w:hAnsi="Helvetica"/>
                <w:sz w:val="18"/>
                <w:szCs w:val="18"/>
                <w:lang w:val="en-US"/>
              </w:rPr>
              <w:t xml:space="preserve">† </w:t>
            </w:r>
            <w:r w:rsidRPr="00CD0D10">
              <w:rPr>
                <w:rFonts w:hAnsi="Helvetica"/>
                <w:iCs/>
                <w:sz w:val="18"/>
                <w:szCs w:val="18"/>
                <w:lang w:val="en-US"/>
              </w:rPr>
              <w:t>Mann-Whitney U Test</w:t>
            </w:r>
            <w:r w:rsidRPr="00CD0D10">
              <w:rPr>
                <w:rFonts w:hAnsi="Helvetica"/>
                <w:sz w:val="18"/>
                <w:szCs w:val="18"/>
                <w:lang w:val="en-US"/>
              </w:rPr>
              <w:t>.</w:t>
            </w:r>
          </w:p>
          <w:p w14:paraId="136702EB" w14:textId="77777777" w:rsidR="00CD0D10" w:rsidRPr="00CD0D10" w:rsidRDefault="00CD0D10" w:rsidP="00A37582">
            <w:pPr>
              <w:pStyle w:val="Stiletabella2"/>
              <w:rPr>
                <w:rFonts w:hAnsi="Helvetica"/>
                <w:sz w:val="18"/>
                <w:szCs w:val="18"/>
                <w:lang w:val="en-US"/>
              </w:rPr>
            </w:pPr>
            <w:r w:rsidRPr="00CD0D10">
              <w:rPr>
                <w:rFonts w:hAnsi="Helvetica"/>
                <w:sz w:val="18"/>
                <w:szCs w:val="18"/>
                <w:lang w:val="en-US"/>
              </w:rPr>
              <w:t>¶ Fisher’s Exact Test.</w:t>
            </w:r>
          </w:p>
          <w:p w14:paraId="71E7AB96" w14:textId="77777777" w:rsidR="00CD0D10" w:rsidRPr="00CD0D10" w:rsidRDefault="00CD0D10" w:rsidP="00A37582">
            <w:pPr>
              <w:pStyle w:val="Stiletabella2"/>
              <w:rPr>
                <w:rFonts w:hAnsi="Helvetica"/>
                <w:lang w:val="en-US"/>
              </w:rPr>
            </w:pPr>
            <w:r w:rsidRPr="00CD0D10">
              <w:rPr>
                <w:rFonts w:hAnsi="Helvetica"/>
                <w:i/>
                <w:iCs/>
                <w:sz w:val="18"/>
                <w:szCs w:val="18"/>
                <w:lang w:val="en-US"/>
              </w:rPr>
              <w:t>MI</w:t>
            </w:r>
            <w:r w:rsidRPr="00CD0D10">
              <w:rPr>
                <w:rFonts w:hAnsi="Helvetica"/>
                <w:sz w:val="18"/>
                <w:szCs w:val="18"/>
                <w:lang w:val="en-US"/>
              </w:rPr>
              <w:t xml:space="preserve"> Minimally Invasive, </w:t>
            </w:r>
            <w:r w:rsidRPr="00CD0D10">
              <w:rPr>
                <w:rFonts w:hAnsi="Helvetica"/>
                <w:i/>
                <w:iCs/>
                <w:sz w:val="18"/>
                <w:szCs w:val="18"/>
                <w:lang w:val="en-US"/>
              </w:rPr>
              <w:t>Lap</w:t>
            </w:r>
            <w:r w:rsidRPr="00CD0D10">
              <w:rPr>
                <w:rFonts w:hAnsi="Helvetica"/>
                <w:sz w:val="18"/>
                <w:szCs w:val="18"/>
                <w:lang w:val="en-US"/>
              </w:rPr>
              <w:t xml:space="preserve"> Laparoscopy, </w:t>
            </w:r>
            <w:r w:rsidRPr="00CD0D10">
              <w:rPr>
                <w:rFonts w:hAnsi="Helvetica"/>
                <w:i/>
                <w:iCs/>
                <w:sz w:val="18"/>
                <w:szCs w:val="18"/>
                <w:lang w:val="en-US"/>
              </w:rPr>
              <w:t>Rob</w:t>
            </w:r>
            <w:r w:rsidRPr="00CD0D10">
              <w:rPr>
                <w:rFonts w:hAnsi="Helvetica"/>
                <w:sz w:val="18"/>
                <w:szCs w:val="18"/>
                <w:lang w:val="en-US"/>
              </w:rPr>
              <w:t xml:space="preserve"> Robotic Surgery, </w:t>
            </w:r>
            <w:r w:rsidRPr="00CD0D10">
              <w:rPr>
                <w:rFonts w:hAnsi="Helvetica"/>
                <w:i/>
                <w:iCs/>
                <w:sz w:val="18"/>
                <w:szCs w:val="18"/>
                <w:lang w:val="en-US"/>
              </w:rPr>
              <w:t>IO</w:t>
            </w:r>
            <w:r w:rsidRPr="00CD0D10">
              <w:rPr>
                <w:rFonts w:hAnsi="Helvetica"/>
                <w:sz w:val="18"/>
                <w:szCs w:val="18"/>
                <w:lang w:val="en-US"/>
              </w:rPr>
              <w:t xml:space="preserve"> intraoperative, </w:t>
            </w:r>
            <w:r w:rsidRPr="00CD0D10">
              <w:rPr>
                <w:rFonts w:hAnsi="Helvetica"/>
                <w:i/>
                <w:iCs/>
                <w:sz w:val="18"/>
                <w:szCs w:val="18"/>
                <w:lang w:val="en-US"/>
              </w:rPr>
              <w:t>POPF</w:t>
            </w:r>
            <w:r w:rsidRPr="00CD0D10">
              <w:rPr>
                <w:rFonts w:hAnsi="Helvetica"/>
                <w:sz w:val="18"/>
                <w:szCs w:val="18"/>
                <w:lang w:val="en-US"/>
              </w:rPr>
              <w:t xml:space="preserve"> Post-Operative Pancreatic Fistula, </w:t>
            </w:r>
            <w:r w:rsidRPr="00CD0D10">
              <w:rPr>
                <w:rFonts w:hAnsi="Helvetica"/>
                <w:i/>
                <w:iCs/>
                <w:sz w:val="18"/>
                <w:szCs w:val="18"/>
                <w:lang w:val="en-US"/>
              </w:rPr>
              <w:t>PPH</w:t>
            </w:r>
            <w:r w:rsidRPr="00CD0D10">
              <w:rPr>
                <w:rFonts w:hAnsi="Helvetica"/>
                <w:sz w:val="18"/>
                <w:szCs w:val="18"/>
                <w:lang w:val="en-US"/>
              </w:rPr>
              <w:t xml:space="preserve"> Post-Pancreatectomy Hemorrhage, </w:t>
            </w:r>
            <w:r w:rsidRPr="00CD0D10">
              <w:rPr>
                <w:rFonts w:hAnsi="Helvetica"/>
                <w:i/>
                <w:iCs/>
                <w:sz w:val="18"/>
                <w:szCs w:val="18"/>
                <w:lang w:val="en-US"/>
              </w:rPr>
              <w:t>LOS</w:t>
            </w:r>
            <w:r w:rsidRPr="00CD0D10">
              <w:rPr>
                <w:rFonts w:hAnsi="Helvetica"/>
                <w:sz w:val="18"/>
                <w:szCs w:val="18"/>
                <w:lang w:val="en-US"/>
              </w:rPr>
              <w:t xml:space="preserve"> Length of Stay.</w:t>
            </w:r>
          </w:p>
        </w:tc>
      </w:tr>
    </w:tbl>
    <w:p w14:paraId="17AA4EF9" w14:textId="40102054" w:rsidR="00CD0D10" w:rsidRDefault="00CD0D10">
      <w:pPr>
        <w:rPr>
          <w:lang w:val="en-US"/>
        </w:rPr>
      </w:pPr>
      <w:r>
        <w:rPr>
          <w:lang w:val="en-US"/>
        </w:rPr>
        <w:br w:type="page"/>
      </w:r>
    </w:p>
    <w:p w14:paraId="74282DE9" w14:textId="77777777" w:rsidR="009C52DA" w:rsidRPr="00072238" w:rsidRDefault="009C52DA" w:rsidP="009C52DA">
      <w:pPr>
        <w:rPr>
          <w:lang w:val="en-US"/>
        </w:rPr>
      </w:pPr>
    </w:p>
    <w:tbl>
      <w:tblPr>
        <w:tblStyle w:val="TableNormal"/>
        <w:tblpPr w:leftFromText="141" w:rightFromText="141" w:vertAnchor="text" w:horzAnchor="page" w:tblpX="1605" w:tblpY="405"/>
        <w:tblW w:w="9137" w:type="dxa"/>
        <w:tblBorders>
          <w:top w:val="single" w:sz="8" w:space="0" w:color="CACACA"/>
          <w:left w:val="single" w:sz="8" w:space="0" w:color="CACACA"/>
          <w:bottom w:val="single" w:sz="8" w:space="0" w:color="CACACA"/>
          <w:right w:val="single" w:sz="8" w:space="0" w:color="CACACA"/>
          <w:insideH w:val="single" w:sz="8" w:space="0" w:color="000000"/>
          <w:insideV w:val="single" w:sz="8" w:space="0" w:color="CACACA"/>
        </w:tblBorders>
        <w:tblLook w:val="04A0" w:firstRow="1" w:lastRow="0" w:firstColumn="1" w:lastColumn="0" w:noHBand="0" w:noVBand="1"/>
      </w:tblPr>
      <w:tblGrid>
        <w:gridCol w:w="67"/>
        <w:gridCol w:w="2711"/>
        <w:gridCol w:w="44"/>
        <w:gridCol w:w="23"/>
        <w:gridCol w:w="1940"/>
        <w:gridCol w:w="317"/>
        <w:gridCol w:w="67"/>
        <w:gridCol w:w="1240"/>
        <w:gridCol w:w="1017"/>
        <w:gridCol w:w="67"/>
        <w:gridCol w:w="524"/>
        <w:gridCol w:w="885"/>
        <w:gridCol w:w="112"/>
        <w:gridCol w:w="56"/>
        <w:gridCol w:w="11"/>
        <w:gridCol w:w="56"/>
      </w:tblGrid>
      <w:tr w:rsidR="003579FC" w:rsidRPr="006B6BD1" w14:paraId="7128F0D1" w14:textId="77777777" w:rsidTr="003579FC">
        <w:trPr>
          <w:gridBefore w:val="1"/>
          <w:gridAfter w:val="1"/>
          <w:wBefore w:w="67" w:type="dxa"/>
          <w:wAfter w:w="56" w:type="dxa"/>
          <w:trHeight w:val="351"/>
        </w:trPr>
        <w:tc>
          <w:tcPr>
            <w:tcW w:w="9014" w:type="dxa"/>
            <w:gridSpan w:val="14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37FC1" w14:textId="43EC7654" w:rsidR="003579FC" w:rsidRPr="00072238" w:rsidRDefault="003579FC" w:rsidP="003579FC">
            <w:pPr>
              <w:pStyle w:val="Stiletabella2"/>
              <w:ind w:right="-422"/>
              <w:rPr>
                <w:rFonts w:hAnsi="Helvetica"/>
                <w:b/>
                <w:bCs/>
                <w:lang w:val="en-US"/>
              </w:rPr>
            </w:pPr>
            <w:r w:rsidRPr="00072238">
              <w:rPr>
                <w:rFonts w:hAnsi="Helvetica"/>
                <w:b/>
                <w:bCs/>
                <w:lang w:val="en-US"/>
              </w:rPr>
              <w:t xml:space="preserve">TABLE </w:t>
            </w:r>
            <w:r w:rsidR="00D41183">
              <w:rPr>
                <w:rFonts w:hAnsi="Helvetica"/>
                <w:b/>
                <w:bCs/>
                <w:lang w:val="en-US"/>
              </w:rPr>
              <w:t>S</w:t>
            </w:r>
            <w:r w:rsidR="00CD0D10">
              <w:rPr>
                <w:rFonts w:hAnsi="Helvetica"/>
                <w:b/>
                <w:bCs/>
                <w:lang w:val="en-US"/>
              </w:rPr>
              <w:t>3</w:t>
            </w:r>
            <w:r w:rsidRPr="00072238">
              <w:rPr>
                <w:rFonts w:hAnsi="Helvetica"/>
                <w:b/>
                <w:bCs/>
                <w:lang w:val="en-US"/>
              </w:rPr>
              <w:t>.</w:t>
            </w:r>
            <w:r w:rsidRPr="00072238">
              <w:rPr>
                <w:rFonts w:hAnsi="Helvetica"/>
                <w:lang w:val="en-US"/>
              </w:rPr>
              <w:t xml:space="preserve"> PDAC vs Distal pancreatectomy with splenectomy for other pathologies</w:t>
            </w:r>
          </w:p>
        </w:tc>
      </w:tr>
      <w:tr w:rsidR="003579FC" w:rsidRPr="00072238" w14:paraId="2A649047" w14:textId="77777777" w:rsidTr="003579FC">
        <w:trPr>
          <w:gridAfter w:val="2"/>
          <w:wAfter w:w="67" w:type="dxa"/>
          <w:trHeight w:val="281"/>
        </w:trPr>
        <w:tc>
          <w:tcPr>
            <w:tcW w:w="2778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  <w:vAlign w:val="center"/>
          </w:tcPr>
          <w:p w14:paraId="4AAB7CBC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</w:p>
        </w:tc>
        <w:tc>
          <w:tcPr>
            <w:tcW w:w="2324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  <w:vAlign w:val="center"/>
          </w:tcPr>
          <w:p w14:paraId="2FDD070C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b/>
                <w:bCs/>
                <w:szCs w:val="16"/>
                <w:lang w:val="en-US"/>
              </w:rPr>
            </w:pPr>
            <w:r w:rsidRPr="00072238">
              <w:rPr>
                <w:rFonts w:hAnsi="Helvetica"/>
                <w:b/>
                <w:bCs/>
                <w:szCs w:val="16"/>
                <w:lang w:val="en-US"/>
              </w:rPr>
              <w:t>PDAC</w:t>
            </w:r>
          </w:p>
        </w:tc>
        <w:tc>
          <w:tcPr>
            <w:tcW w:w="2324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642D87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b/>
                <w:bCs/>
                <w:szCs w:val="16"/>
                <w:lang w:val="en-US"/>
              </w:rPr>
            </w:pPr>
            <w:r w:rsidRPr="00072238">
              <w:rPr>
                <w:rFonts w:hAnsi="Helvetica"/>
                <w:b/>
                <w:bCs/>
                <w:szCs w:val="16"/>
                <w:lang w:val="en-US"/>
              </w:rPr>
              <w:t>Other pathology</w:t>
            </w:r>
          </w:p>
        </w:tc>
        <w:tc>
          <w:tcPr>
            <w:tcW w:w="1644" w:type="dxa"/>
            <w:gridSpan w:val="5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33698A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b/>
                <w:bCs/>
                <w:i/>
                <w:szCs w:val="16"/>
                <w:lang w:val="en-US"/>
              </w:rPr>
            </w:pPr>
            <w:r w:rsidRPr="00072238">
              <w:rPr>
                <w:rFonts w:hAnsi="Helvetica"/>
                <w:b/>
                <w:bCs/>
                <w:i/>
                <w:szCs w:val="16"/>
                <w:lang w:val="en-US"/>
              </w:rPr>
              <w:t>P</w:t>
            </w:r>
          </w:p>
        </w:tc>
      </w:tr>
      <w:tr w:rsidR="003579FC" w:rsidRPr="00072238" w14:paraId="6163AE23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6EFFAFA8" w14:textId="3C9412FC" w:rsidR="003579FC" w:rsidRPr="00072238" w:rsidRDefault="007B17B0" w:rsidP="003579FC">
            <w:pPr>
              <w:pStyle w:val="Stiletabella2"/>
              <w:rPr>
                <w:rFonts w:hAnsi="Helvetica"/>
                <w:i/>
                <w:szCs w:val="16"/>
                <w:lang w:val="en-US"/>
              </w:rPr>
            </w:pPr>
            <w:r w:rsidRPr="00072238">
              <w:rPr>
                <w:rFonts w:hAnsi="Helvetica"/>
                <w:i/>
                <w:szCs w:val="16"/>
                <w:lang w:val="en-US"/>
              </w:rPr>
              <w:t>N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6202C541" w14:textId="77777777" w:rsidR="003579FC" w:rsidRPr="00072238" w:rsidRDefault="003579FC" w:rsidP="003579FC">
            <w:pPr>
              <w:jc w:val="center"/>
              <w:rPr>
                <w:rFonts w:ascii="Helvetica" w:hAnsi="Helvetica"/>
                <w:szCs w:val="16"/>
              </w:rPr>
            </w:pPr>
            <w:r w:rsidRPr="00072238">
              <w:rPr>
                <w:rFonts w:ascii="Helvetica" w:hAnsi="Helvetica"/>
                <w:szCs w:val="16"/>
              </w:rPr>
              <w:t>45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5626F5" w14:textId="77777777" w:rsidR="003579FC" w:rsidRPr="00072238" w:rsidRDefault="003579FC" w:rsidP="003579FC">
            <w:pPr>
              <w:jc w:val="center"/>
              <w:rPr>
                <w:rFonts w:ascii="Helvetica" w:hAnsi="Helvetica"/>
                <w:szCs w:val="16"/>
              </w:rPr>
            </w:pPr>
            <w:r w:rsidRPr="00072238">
              <w:rPr>
                <w:rFonts w:ascii="Helvetica" w:hAnsi="Helvetica"/>
                <w:szCs w:val="16"/>
              </w:rPr>
              <w:t>246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7213E66" w14:textId="77777777" w:rsidR="003579FC" w:rsidRPr="00072238" w:rsidRDefault="003579FC" w:rsidP="003579FC">
            <w:pPr>
              <w:jc w:val="center"/>
              <w:rPr>
                <w:rFonts w:ascii="Helvetica" w:hAnsi="Helvetica"/>
                <w:szCs w:val="16"/>
              </w:rPr>
            </w:pPr>
          </w:p>
        </w:tc>
      </w:tr>
      <w:tr w:rsidR="003579FC" w:rsidRPr="00072238" w14:paraId="7343C888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481C61CF" w14:textId="77777777" w:rsidR="003579FC" w:rsidRPr="00072238" w:rsidRDefault="003579FC" w:rsidP="003579FC">
            <w:pPr>
              <w:pStyle w:val="Stiletabella2"/>
              <w:rPr>
                <w:rFonts w:hAnsi="Helvetica"/>
                <w:i/>
                <w:szCs w:val="16"/>
                <w:lang w:val="en-US"/>
              </w:rPr>
            </w:pPr>
            <w:r w:rsidRPr="00072238">
              <w:rPr>
                <w:rFonts w:hAnsi="Helvetica"/>
                <w:i/>
                <w:szCs w:val="16"/>
                <w:lang w:val="en-US"/>
              </w:rPr>
              <w:t>Demographics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03E12E06" w14:textId="77777777" w:rsidR="003579FC" w:rsidRPr="00072238" w:rsidRDefault="003579FC" w:rsidP="003579FC">
            <w:pPr>
              <w:jc w:val="center"/>
              <w:rPr>
                <w:rFonts w:ascii="Helvetica" w:hAnsi="Helvetica"/>
                <w:szCs w:val="16"/>
              </w:rPr>
            </w:pP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AF5E44" w14:textId="77777777" w:rsidR="003579FC" w:rsidRPr="00072238" w:rsidRDefault="003579FC" w:rsidP="003579FC">
            <w:pPr>
              <w:jc w:val="center"/>
              <w:rPr>
                <w:rFonts w:ascii="Helvetica" w:hAnsi="Helvetica"/>
                <w:szCs w:val="16"/>
              </w:rPr>
            </w:pP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2C0387D" w14:textId="77777777" w:rsidR="003579FC" w:rsidRPr="00072238" w:rsidRDefault="003579FC" w:rsidP="003579FC">
            <w:pPr>
              <w:jc w:val="center"/>
              <w:rPr>
                <w:rFonts w:ascii="Helvetica" w:hAnsi="Helvetica"/>
                <w:szCs w:val="16"/>
              </w:rPr>
            </w:pPr>
          </w:p>
        </w:tc>
      </w:tr>
      <w:tr w:rsidR="003579FC" w:rsidRPr="00072238" w14:paraId="633D8919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0A71014C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Sex (Female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2C4B65B3" w14:textId="15534308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22 (49%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895A7E" w14:textId="024E5421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172 (70%)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7618524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b/>
                <w:szCs w:val="16"/>
                <w:lang w:val="en-US"/>
              </w:rPr>
            </w:pPr>
            <w:r w:rsidRPr="00072238">
              <w:rPr>
                <w:rFonts w:hAnsi="Helvetica"/>
                <w:b/>
                <w:szCs w:val="16"/>
                <w:lang w:val="en-US"/>
              </w:rPr>
              <w:t>0.006*</w:t>
            </w:r>
          </w:p>
        </w:tc>
      </w:tr>
      <w:tr w:rsidR="003579FC" w:rsidRPr="00072238" w14:paraId="336DDCF3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4AC167D0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Age ≥</w:t>
            </w:r>
            <w:r w:rsidRPr="00072238">
              <w:rPr>
                <w:rFonts w:hAnsi="Helvetica"/>
                <w:iCs/>
                <w:szCs w:val="16"/>
                <w:lang w:val="en-US"/>
              </w:rPr>
              <w:t>65y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78B86755" w14:textId="428D0BFC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23 (51%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6120BD" w14:textId="33A5B14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47 (19%)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A31CC0E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b/>
                <w:szCs w:val="16"/>
                <w:lang w:val="en-US"/>
              </w:rPr>
            </w:pPr>
            <w:r w:rsidRPr="00072238">
              <w:rPr>
                <w:rFonts w:hAnsi="Helvetica"/>
                <w:b/>
                <w:szCs w:val="16"/>
                <w:lang w:val="en-US"/>
              </w:rPr>
              <w:t>&lt;0.001*</w:t>
            </w:r>
          </w:p>
        </w:tc>
      </w:tr>
      <w:tr w:rsidR="003579FC" w:rsidRPr="00072238" w14:paraId="7CDB7FD1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18C22208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BMI ≥</w:t>
            </w:r>
            <w:r w:rsidRPr="00072238">
              <w:rPr>
                <w:rFonts w:hAnsi="Helvetica"/>
                <w:iCs/>
                <w:szCs w:val="16"/>
                <w:lang w:val="en-US"/>
              </w:rPr>
              <w:t>25kg/m</w:t>
            </w:r>
            <w:r w:rsidRPr="00072238">
              <w:rPr>
                <w:rFonts w:hAnsi="Helvetica"/>
                <w:iCs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6AA058E2" w14:textId="31D25968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15 (33%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7EB6FC" w14:textId="51260604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95 (39%)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C3EB611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0.979*</w:t>
            </w:r>
          </w:p>
        </w:tc>
      </w:tr>
      <w:tr w:rsidR="003579FC" w:rsidRPr="00072238" w14:paraId="187A1A5B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0BC3665F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Prior abdominal surgery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623AFE49" w14:textId="61656B9B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18 (40%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3A2411" w14:textId="1B879DB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53 (22%)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D866915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b/>
                <w:szCs w:val="16"/>
                <w:lang w:val="en-US"/>
              </w:rPr>
            </w:pPr>
            <w:r w:rsidRPr="00072238">
              <w:rPr>
                <w:rFonts w:hAnsi="Helvetica"/>
                <w:b/>
                <w:szCs w:val="16"/>
                <w:lang w:val="en-US"/>
              </w:rPr>
              <w:t>0.008*</w:t>
            </w:r>
          </w:p>
        </w:tc>
      </w:tr>
      <w:tr w:rsidR="003579FC" w:rsidRPr="00072238" w14:paraId="4CDA8FBA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1F51D2BA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ASA ≥3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210DEFDB" w14:textId="03971E82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7 (16%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B76692" w14:textId="7D0AD35F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12 (5%)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CE6C9DA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b/>
                <w:szCs w:val="16"/>
                <w:lang w:val="en-US"/>
              </w:rPr>
            </w:pPr>
            <w:r w:rsidRPr="00072238">
              <w:rPr>
                <w:rFonts w:hAnsi="Helvetica"/>
                <w:b/>
                <w:szCs w:val="16"/>
                <w:lang w:val="en-US"/>
              </w:rPr>
              <w:t>0.008*</w:t>
            </w:r>
          </w:p>
        </w:tc>
      </w:tr>
      <w:tr w:rsidR="003579FC" w:rsidRPr="00072238" w14:paraId="08CF81FE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single" w:sz="8" w:space="0" w:color="CACACA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77C8C31C" w14:textId="77777777" w:rsidR="003579FC" w:rsidRPr="00072238" w:rsidRDefault="003579FC" w:rsidP="003579FC">
            <w:pPr>
              <w:pStyle w:val="Stiletabella2"/>
              <w:rPr>
                <w:rFonts w:hAnsi="Helvetica"/>
                <w:i/>
                <w:szCs w:val="16"/>
                <w:lang w:val="en-US"/>
              </w:rPr>
            </w:pPr>
            <w:r w:rsidRPr="00072238">
              <w:rPr>
                <w:rFonts w:hAnsi="Helvetica"/>
                <w:i/>
                <w:szCs w:val="16"/>
                <w:lang w:val="en-US"/>
              </w:rPr>
              <w:t>Intraoperative outcomes</w:t>
            </w:r>
          </w:p>
        </w:tc>
        <w:tc>
          <w:tcPr>
            <w:tcW w:w="2324" w:type="dxa"/>
            <w:gridSpan w:val="3"/>
            <w:tcBorders>
              <w:top w:val="single" w:sz="8" w:space="0" w:color="CACACA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6BF202A1" w14:textId="77777777" w:rsidR="003579FC" w:rsidRPr="00072238" w:rsidRDefault="003579FC" w:rsidP="003579FC">
            <w:pPr>
              <w:jc w:val="center"/>
              <w:rPr>
                <w:rFonts w:ascii="Helvetica" w:hAnsi="Helvetica"/>
                <w:i/>
                <w:szCs w:val="16"/>
              </w:rPr>
            </w:pPr>
          </w:p>
        </w:tc>
        <w:tc>
          <w:tcPr>
            <w:tcW w:w="2324" w:type="dxa"/>
            <w:gridSpan w:val="3"/>
            <w:tcBorders>
              <w:top w:val="single" w:sz="8" w:space="0" w:color="CACACA"/>
              <w:left w:val="nil"/>
              <w:bottom w:val="nil"/>
              <w:right w:val="nil"/>
            </w:tcBorders>
          </w:tcPr>
          <w:p w14:paraId="3E5BC543" w14:textId="77777777" w:rsidR="003579FC" w:rsidRPr="00072238" w:rsidRDefault="003579FC" w:rsidP="003579FC">
            <w:pPr>
              <w:jc w:val="center"/>
              <w:rPr>
                <w:rFonts w:ascii="Helvetica" w:hAnsi="Helvetica"/>
                <w:i/>
                <w:szCs w:val="16"/>
              </w:rPr>
            </w:pPr>
          </w:p>
        </w:tc>
        <w:tc>
          <w:tcPr>
            <w:tcW w:w="1644" w:type="dxa"/>
            <w:gridSpan w:val="6"/>
            <w:tcBorders>
              <w:top w:val="single" w:sz="8" w:space="0" w:color="CACACA"/>
              <w:left w:val="nil"/>
              <w:bottom w:val="nil"/>
              <w:right w:val="nil"/>
            </w:tcBorders>
          </w:tcPr>
          <w:p w14:paraId="61AB6F08" w14:textId="77777777" w:rsidR="003579FC" w:rsidRPr="00072238" w:rsidRDefault="003579FC" w:rsidP="003579FC">
            <w:pPr>
              <w:jc w:val="center"/>
              <w:rPr>
                <w:rFonts w:ascii="Helvetica" w:hAnsi="Helvetica"/>
                <w:b/>
                <w:i/>
                <w:szCs w:val="16"/>
              </w:rPr>
            </w:pPr>
          </w:p>
        </w:tc>
      </w:tr>
      <w:tr w:rsidR="003579FC" w:rsidRPr="00072238" w14:paraId="597C5D27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1BBA98F6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Laparoscopy</w:t>
            </w:r>
          </w:p>
          <w:p w14:paraId="608AC4DF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Robot-assisted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46AF7EFF" w14:textId="5B92AE0C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37 (82%)</w:t>
            </w:r>
          </w:p>
          <w:p w14:paraId="55A7CA43" w14:textId="1E5DC5B2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8 (18%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074D13" w14:textId="61740DB4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184 (75%)</w:t>
            </w:r>
          </w:p>
          <w:p w14:paraId="3024987C" w14:textId="4914A865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62 (25%)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AAF0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0.284*</w:t>
            </w:r>
          </w:p>
        </w:tc>
      </w:tr>
      <w:tr w:rsidR="003579FC" w:rsidRPr="00072238" w14:paraId="10354CC2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130E8234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 xml:space="preserve">Operative time, </w:t>
            </w:r>
            <w:r w:rsidRPr="00072238">
              <w:rPr>
                <w:rFonts w:hAnsi="Helvetica"/>
                <w:i/>
                <w:szCs w:val="16"/>
                <w:lang w:val="en-US"/>
              </w:rPr>
              <w:t>min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2EA5C0FC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285 (230-330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E950F3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245 (205-295)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CD3461B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b/>
                <w:szCs w:val="16"/>
                <w:lang w:val="en-US"/>
              </w:rPr>
            </w:pPr>
            <w:r w:rsidRPr="00072238">
              <w:rPr>
                <w:rFonts w:hAnsi="Helvetica"/>
                <w:b/>
                <w:szCs w:val="16"/>
                <w:lang w:val="en-US"/>
              </w:rPr>
              <w:t>0.010†</w:t>
            </w:r>
          </w:p>
        </w:tc>
      </w:tr>
      <w:tr w:rsidR="003579FC" w:rsidRPr="00072238" w14:paraId="043C424C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67CE64DF" w14:textId="1AEB99F5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Conversion</w:t>
            </w:r>
            <w:r w:rsidR="004C3272" w:rsidRPr="00072238">
              <w:rPr>
                <w:rFonts w:hAnsi="Helvetica"/>
                <w:szCs w:val="16"/>
                <w:lang w:val="en-US"/>
              </w:rPr>
              <w:t xml:space="preserve"> to open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7400BA44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9 (20%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F6BB30" w14:textId="15C29DC5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22 (9%)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677FD46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b/>
                <w:szCs w:val="16"/>
                <w:lang w:val="en-US"/>
              </w:rPr>
            </w:pPr>
            <w:r w:rsidRPr="00072238">
              <w:rPr>
                <w:rFonts w:hAnsi="Helvetica"/>
                <w:b/>
                <w:szCs w:val="16"/>
                <w:lang w:val="en-US"/>
              </w:rPr>
              <w:t>0.027*</w:t>
            </w:r>
          </w:p>
        </w:tc>
      </w:tr>
      <w:tr w:rsidR="003579FC" w:rsidRPr="00072238" w14:paraId="5F052F5B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single" w:sz="8" w:space="0" w:color="CACACA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16C80540" w14:textId="77777777" w:rsidR="003579FC" w:rsidRPr="00072238" w:rsidRDefault="003579FC" w:rsidP="003579FC">
            <w:pPr>
              <w:pStyle w:val="Stiletabella2"/>
              <w:rPr>
                <w:rFonts w:hAnsi="Helvetica"/>
                <w:i/>
                <w:szCs w:val="16"/>
                <w:lang w:val="en-US"/>
              </w:rPr>
            </w:pPr>
            <w:r w:rsidRPr="00072238">
              <w:rPr>
                <w:rFonts w:hAnsi="Helvetica"/>
                <w:i/>
                <w:szCs w:val="16"/>
                <w:lang w:val="en-US"/>
              </w:rPr>
              <w:t>Postoperative outcomes</w:t>
            </w:r>
          </w:p>
        </w:tc>
        <w:tc>
          <w:tcPr>
            <w:tcW w:w="2324" w:type="dxa"/>
            <w:gridSpan w:val="3"/>
            <w:tcBorders>
              <w:top w:val="single" w:sz="8" w:space="0" w:color="CACACA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127E1F1A" w14:textId="77777777" w:rsidR="003579FC" w:rsidRPr="00072238" w:rsidRDefault="003579FC" w:rsidP="003579FC">
            <w:pPr>
              <w:jc w:val="center"/>
              <w:rPr>
                <w:rFonts w:ascii="Helvetica" w:hAnsi="Helvetica"/>
                <w:i/>
                <w:szCs w:val="16"/>
              </w:rPr>
            </w:pPr>
          </w:p>
        </w:tc>
        <w:tc>
          <w:tcPr>
            <w:tcW w:w="2324" w:type="dxa"/>
            <w:gridSpan w:val="3"/>
            <w:tcBorders>
              <w:top w:val="single" w:sz="8" w:space="0" w:color="CACACA"/>
              <w:left w:val="nil"/>
              <w:bottom w:val="nil"/>
              <w:right w:val="nil"/>
            </w:tcBorders>
          </w:tcPr>
          <w:p w14:paraId="0B7BDA6D" w14:textId="77777777" w:rsidR="003579FC" w:rsidRPr="00072238" w:rsidRDefault="003579FC" w:rsidP="003579FC">
            <w:pPr>
              <w:jc w:val="center"/>
              <w:rPr>
                <w:rFonts w:ascii="Helvetica" w:hAnsi="Helvetica"/>
                <w:i/>
                <w:szCs w:val="16"/>
              </w:rPr>
            </w:pPr>
          </w:p>
        </w:tc>
        <w:tc>
          <w:tcPr>
            <w:tcW w:w="1644" w:type="dxa"/>
            <w:gridSpan w:val="6"/>
            <w:tcBorders>
              <w:top w:val="single" w:sz="8" w:space="0" w:color="CACACA"/>
              <w:left w:val="nil"/>
              <w:bottom w:val="nil"/>
              <w:right w:val="nil"/>
            </w:tcBorders>
          </w:tcPr>
          <w:p w14:paraId="297740FF" w14:textId="77777777" w:rsidR="003579FC" w:rsidRPr="00072238" w:rsidRDefault="003579FC" w:rsidP="003579FC">
            <w:pPr>
              <w:jc w:val="center"/>
              <w:rPr>
                <w:rFonts w:ascii="Helvetica" w:hAnsi="Helvetica"/>
                <w:b/>
                <w:i/>
                <w:szCs w:val="16"/>
              </w:rPr>
            </w:pPr>
          </w:p>
        </w:tc>
      </w:tr>
      <w:tr w:rsidR="003579FC" w:rsidRPr="00072238" w14:paraId="68BD894D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64F6A327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Overall morbidity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64DDFAFD" w14:textId="5D0CEB1F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25 (56%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F2A45C" w14:textId="406FD82D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125 (51%)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1983F35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b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0.558*</w:t>
            </w:r>
          </w:p>
        </w:tc>
      </w:tr>
      <w:tr w:rsidR="003579FC" w:rsidRPr="00072238" w14:paraId="31004E08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4A493FE4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Surgical morbidity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7724DD66" w14:textId="778D35BE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22 (49%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4E8E82" w14:textId="553D1D54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98 (40%)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CBE0630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0.257*</w:t>
            </w:r>
          </w:p>
        </w:tc>
      </w:tr>
      <w:tr w:rsidR="003579FC" w:rsidRPr="00072238" w14:paraId="0D16589B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73BE66A4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proofErr w:type="spellStart"/>
            <w:r w:rsidRPr="00072238">
              <w:rPr>
                <w:rFonts w:hAnsi="Helvetica"/>
                <w:szCs w:val="16"/>
                <w:lang w:val="en-US"/>
              </w:rPr>
              <w:t>Clavien-Dindo</w:t>
            </w:r>
            <w:proofErr w:type="spellEnd"/>
            <w:r w:rsidRPr="00072238">
              <w:rPr>
                <w:rFonts w:hAnsi="Helvetica"/>
                <w:szCs w:val="16"/>
                <w:lang w:val="en-US"/>
              </w:rPr>
              <w:t xml:space="preserve"> ≥3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6A748455" w14:textId="4955BDD1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7 (16%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059A4E" w14:textId="2C9AAE58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26 (11%)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8FD6B9D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0.332*</w:t>
            </w:r>
          </w:p>
        </w:tc>
      </w:tr>
      <w:tr w:rsidR="003579FC" w:rsidRPr="00072238" w14:paraId="39DCC049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2D51DB5F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POPF</w:t>
            </w:r>
          </w:p>
          <w:p w14:paraId="385993AB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 xml:space="preserve">   Grade B</w:t>
            </w:r>
          </w:p>
          <w:p w14:paraId="5F82DDE3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 xml:space="preserve">   Grade C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3A873458" w14:textId="6B194464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17 (38%)</w:t>
            </w:r>
          </w:p>
          <w:p w14:paraId="6FEFD681" w14:textId="1511AAEA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15 (33%)</w:t>
            </w:r>
          </w:p>
          <w:p w14:paraId="5F04F817" w14:textId="017B8BFC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2 (4%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AE737A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59 (24%)</w:t>
            </w:r>
          </w:p>
          <w:p w14:paraId="2B910974" w14:textId="565F0DBB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52 (21%)</w:t>
            </w:r>
          </w:p>
          <w:p w14:paraId="762483D3" w14:textId="53A93E28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7 (3%)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1E229F0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0.053*</w:t>
            </w:r>
          </w:p>
          <w:p w14:paraId="0C6FD8CC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0.153*</w:t>
            </w:r>
          </w:p>
        </w:tc>
      </w:tr>
      <w:tr w:rsidR="003579FC" w:rsidRPr="00072238" w14:paraId="2A470981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64C97082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Chyle leak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1EEE09B7" w14:textId="0F896BE6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3 (7%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F766D5" w14:textId="25236C39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1 (0.5%)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A30B972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b/>
                <w:szCs w:val="16"/>
                <w:lang w:val="en-US"/>
              </w:rPr>
            </w:pPr>
            <w:r w:rsidRPr="00072238">
              <w:rPr>
                <w:rFonts w:hAnsi="Helvetica"/>
                <w:b/>
                <w:szCs w:val="16"/>
                <w:lang w:val="en-US"/>
              </w:rPr>
              <w:t>0.012</w:t>
            </w:r>
            <w:r w:rsidRPr="00072238">
              <w:rPr>
                <w:rFonts w:hAnsi="Helvetica"/>
                <w:b/>
                <w:sz w:val="18"/>
                <w:szCs w:val="16"/>
                <w:lang w:val="en-US"/>
              </w:rPr>
              <w:t>¶</w:t>
            </w:r>
          </w:p>
        </w:tc>
      </w:tr>
      <w:tr w:rsidR="003579FC" w:rsidRPr="00072238" w14:paraId="71DD6BE0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02447175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PPH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16C155F2" w14:textId="77936548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4 (9%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0AE07D" w14:textId="64E26AB6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24 (10%)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652CF09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0.999</w:t>
            </w:r>
            <w:r w:rsidRPr="00072238">
              <w:rPr>
                <w:rFonts w:hAnsi="Helvetica"/>
                <w:sz w:val="18"/>
                <w:szCs w:val="16"/>
                <w:lang w:val="en-US"/>
              </w:rPr>
              <w:t>¶</w:t>
            </w:r>
          </w:p>
        </w:tc>
      </w:tr>
      <w:tr w:rsidR="003579FC" w:rsidRPr="00072238" w14:paraId="2B667D00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568067E2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Blood Transfusion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171E3E84" w14:textId="0987CFDD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9 (20%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5119A1" w14:textId="23A0BE68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28 (1</w:t>
            </w:r>
            <w:r w:rsidR="004C3272" w:rsidRPr="00072238">
              <w:rPr>
                <w:rFonts w:hAnsi="Helvetica"/>
                <w:szCs w:val="16"/>
                <w:lang w:val="en-US"/>
              </w:rPr>
              <w:t>1</w:t>
            </w:r>
            <w:r w:rsidRPr="00072238">
              <w:rPr>
                <w:rFonts w:hAnsi="Helvetica"/>
                <w:szCs w:val="16"/>
                <w:lang w:val="en-US"/>
              </w:rPr>
              <w:t>%)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85120DD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0.120*</w:t>
            </w:r>
          </w:p>
        </w:tc>
      </w:tr>
      <w:tr w:rsidR="003579FC" w:rsidRPr="00072238" w14:paraId="0833AE80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15D6441E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Medical morbidity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57FFE194" w14:textId="77B4053C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8 (18%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7DCAD4" w14:textId="1C7DC20C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76 (3</w:t>
            </w:r>
            <w:r w:rsidR="004C3272" w:rsidRPr="00072238">
              <w:rPr>
                <w:rFonts w:hAnsi="Helvetica"/>
                <w:szCs w:val="16"/>
                <w:lang w:val="en-US"/>
              </w:rPr>
              <w:t>1</w:t>
            </w:r>
            <w:r w:rsidRPr="00072238">
              <w:rPr>
                <w:rFonts w:hAnsi="Helvetica"/>
                <w:szCs w:val="16"/>
                <w:lang w:val="en-US"/>
              </w:rPr>
              <w:t>%)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ADAD540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0.074*</w:t>
            </w:r>
          </w:p>
        </w:tc>
      </w:tr>
      <w:tr w:rsidR="003579FC" w:rsidRPr="00072238" w14:paraId="508233BD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41BA2B75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Wound Infection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1E2201DF" w14:textId="525460F0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2 (4%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AE7DBD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0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61A7834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b/>
                <w:szCs w:val="16"/>
                <w:lang w:val="en-US"/>
              </w:rPr>
              <w:t>0.023</w:t>
            </w:r>
            <w:r w:rsidRPr="00072238">
              <w:rPr>
                <w:rFonts w:hAnsi="Helvetica"/>
                <w:b/>
                <w:sz w:val="18"/>
                <w:szCs w:val="16"/>
                <w:lang w:val="en-US"/>
              </w:rPr>
              <w:t>¶</w:t>
            </w:r>
          </w:p>
        </w:tc>
      </w:tr>
      <w:tr w:rsidR="003579FC" w:rsidRPr="00072238" w14:paraId="5CB2256D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2E07B320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Reoperation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786FA7D1" w14:textId="4D50644A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6 (13%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85EAEB" w14:textId="0FCE840A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20 (8%)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2922C17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b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0.261*</w:t>
            </w:r>
          </w:p>
        </w:tc>
      </w:tr>
      <w:tr w:rsidR="003579FC" w:rsidRPr="00072238" w14:paraId="26103EB5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3952B3D8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Readmission (90-d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34CA38DD" w14:textId="287075C5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4 (9%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F4567E" w14:textId="690418E9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24 (</w:t>
            </w:r>
            <w:r w:rsidR="004C3272" w:rsidRPr="00072238">
              <w:rPr>
                <w:rFonts w:hAnsi="Helvetica"/>
                <w:szCs w:val="16"/>
                <w:lang w:val="en-US"/>
              </w:rPr>
              <w:t>10</w:t>
            </w:r>
            <w:r w:rsidRPr="00072238">
              <w:rPr>
                <w:rFonts w:hAnsi="Helvetica"/>
                <w:szCs w:val="16"/>
                <w:lang w:val="en-US"/>
              </w:rPr>
              <w:t>%)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4A7024E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0.999</w:t>
            </w:r>
            <w:r w:rsidRPr="00072238">
              <w:rPr>
                <w:rFonts w:hAnsi="Helvetica"/>
                <w:sz w:val="18"/>
                <w:szCs w:val="16"/>
                <w:lang w:val="en-US"/>
              </w:rPr>
              <w:t>¶</w:t>
            </w:r>
          </w:p>
        </w:tc>
      </w:tr>
      <w:tr w:rsidR="003579FC" w:rsidRPr="00072238" w14:paraId="2AE90A7F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58426D76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LOS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076E1B31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8 (7-20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15D9AE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8 (6-11)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F4CA880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b/>
                <w:szCs w:val="16"/>
                <w:lang w:val="en-US"/>
              </w:rPr>
              <w:t>0.044†</w:t>
            </w:r>
          </w:p>
        </w:tc>
      </w:tr>
      <w:tr w:rsidR="003579FC" w:rsidRPr="00072238" w14:paraId="621996D8" w14:textId="77777777" w:rsidTr="003579FC">
        <w:trPr>
          <w:gridBefore w:val="1"/>
          <w:wBefore w:w="67" w:type="dxa"/>
          <w:trHeight w:val="284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4944755D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90-d Mortality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625758B5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0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F3157C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0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78C07F2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-</w:t>
            </w:r>
          </w:p>
        </w:tc>
      </w:tr>
      <w:tr w:rsidR="003579FC" w:rsidRPr="00072238" w14:paraId="23C0750B" w14:textId="77777777" w:rsidTr="003579FC">
        <w:trPr>
          <w:gridBefore w:val="1"/>
          <w:wBefore w:w="67" w:type="dxa"/>
          <w:trHeight w:val="20"/>
        </w:trPr>
        <w:tc>
          <w:tcPr>
            <w:tcW w:w="2778" w:type="dxa"/>
            <w:gridSpan w:val="3"/>
            <w:tcBorders>
              <w:top w:val="single" w:sz="8" w:space="0" w:color="CACACA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0ABCC4B3" w14:textId="77777777" w:rsidR="003579FC" w:rsidRPr="00072238" w:rsidRDefault="003579FC" w:rsidP="003579FC">
            <w:pPr>
              <w:pStyle w:val="Stiletabella2"/>
              <w:rPr>
                <w:rFonts w:hAnsi="Helvetica"/>
                <w:i/>
                <w:szCs w:val="16"/>
                <w:lang w:val="en-US"/>
              </w:rPr>
            </w:pPr>
            <w:r w:rsidRPr="00072238">
              <w:rPr>
                <w:rFonts w:hAnsi="Helvetica"/>
                <w:i/>
                <w:szCs w:val="16"/>
                <w:lang w:val="en-US"/>
              </w:rPr>
              <w:t>Pathologic variables</w:t>
            </w:r>
          </w:p>
        </w:tc>
        <w:tc>
          <w:tcPr>
            <w:tcW w:w="2324" w:type="dxa"/>
            <w:gridSpan w:val="3"/>
            <w:tcBorders>
              <w:top w:val="single" w:sz="8" w:space="0" w:color="CACACA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06D2AD8B" w14:textId="77777777" w:rsidR="003579FC" w:rsidRPr="00072238" w:rsidRDefault="003579FC" w:rsidP="003579FC">
            <w:pPr>
              <w:jc w:val="center"/>
              <w:rPr>
                <w:rFonts w:ascii="Helvetica" w:hAnsi="Helvetica"/>
                <w:i/>
                <w:szCs w:val="16"/>
              </w:rPr>
            </w:pPr>
          </w:p>
        </w:tc>
        <w:tc>
          <w:tcPr>
            <w:tcW w:w="2324" w:type="dxa"/>
            <w:gridSpan w:val="3"/>
            <w:tcBorders>
              <w:top w:val="single" w:sz="8" w:space="0" w:color="CACACA"/>
              <w:left w:val="nil"/>
              <w:bottom w:val="nil"/>
              <w:right w:val="nil"/>
            </w:tcBorders>
          </w:tcPr>
          <w:p w14:paraId="5B586EE8" w14:textId="77777777" w:rsidR="003579FC" w:rsidRPr="00072238" w:rsidRDefault="003579FC" w:rsidP="003579FC">
            <w:pPr>
              <w:jc w:val="center"/>
              <w:rPr>
                <w:rFonts w:ascii="Helvetica" w:hAnsi="Helvetica"/>
                <w:i/>
                <w:szCs w:val="16"/>
              </w:rPr>
            </w:pPr>
          </w:p>
        </w:tc>
        <w:tc>
          <w:tcPr>
            <w:tcW w:w="1644" w:type="dxa"/>
            <w:gridSpan w:val="6"/>
            <w:tcBorders>
              <w:top w:val="single" w:sz="8" w:space="0" w:color="CACACA"/>
              <w:left w:val="nil"/>
              <w:bottom w:val="nil"/>
              <w:right w:val="nil"/>
            </w:tcBorders>
          </w:tcPr>
          <w:p w14:paraId="6AA3AA12" w14:textId="77777777" w:rsidR="003579FC" w:rsidRPr="00072238" w:rsidRDefault="003579FC" w:rsidP="003579FC">
            <w:pPr>
              <w:jc w:val="center"/>
              <w:rPr>
                <w:rFonts w:ascii="Helvetica" w:hAnsi="Helvetica"/>
                <w:b/>
                <w:i/>
                <w:szCs w:val="16"/>
              </w:rPr>
            </w:pPr>
          </w:p>
        </w:tc>
      </w:tr>
      <w:tr w:rsidR="003579FC" w:rsidRPr="00072238" w14:paraId="05009C88" w14:textId="77777777" w:rsidTr="003579FC">
        <w:trPr>
          <w:gridBefore w:val="1"/>
          <w:wBefore w:w="67" w:type="dxa"/>
          <w:trHeight w:val="20"/>
        </w:trPr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  <w:vAlign w:val="center"/>
          </w:tcPr>
          <w:p w14:paraId="2956EE2E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Harvested lymph nodes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  <w:vAlign w:val="center"/>
          </w:tcPr>
          <w:p w14:paraId="06FC239F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26 (21–36)</w:t>
            </w:r>
          </w:p>
        </w:tc>
        <w:tc>
          <w:tcPr>
            <w:tcW w:w="23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F3420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15 (9-21)</w:t>
            </w:r>
          </w:p>
        </w:tc>
        <w:tc>
          <w:tcPr>
            <w:tcW w:w="164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6D4B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  <w:r w:rsidRPr="00072238">
              <w:rPr>
                <w:rFonts w:hAnsi="Helvetica"/>
                <w:szCs w:val="16"/>
                <w:lang w:val="en-US"/>
              </w:rPr>
              <w:t>&lt;</w:t>
            </w:r>
            <w:r w:rsidRPr="00072238">
              <w:rPr>
                <w:rFonts w:hAnsi="Helvetica"/>
                <w:b/>
                <w:szCs w:val="16"/>
                <w:lang w:val="en-US"/>
              </w:rPr>
              <w:t>0.001†</w:t>
            </w:r>
          </w:p>
        </w:tc>
      </w:tr>
      <w:tr w:rsidR="003579FC" w:rsidRPr="006B6BD1" w14:paraId="035A1C49" w14:textId="77777777" w:rsidTr="003579FC">
        <w:trPr>
          <w:gridAfter w:val="3"/>
          <w:wAfter w:w="123" w:type="dxa"/>
          <w:trHeight w:val="20"/>
        </w:trPr>
        <w:tc>
          <w:tcPr>
            <w:tcW w:w="9014" w:type="dxa"/>
            <w:gridSpan w:val="13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0381CF6C" w14:textId="77777777" w:rsidR="003579FC" w:rsidRPr="00072238" w:rsidRDefault="003579FC" w:rsidP="003579FC">
            <w:pPr>
              <w:pStyle w:val="Stiletabella2"/>
              <w:rPr>
                <w:rFonts w:hAnsi="Helvetica"/>
                <w:sz w:val="18"/>
                <w:szCs w:val="16"/>
                <w:lang w:val="en-US"/>
              </w:rPr>
            </w:pPr>
            <w:r w:rsidRPr="00072238">
              <w:rPr>
                <w:rFonts w:hAnsi="Helvetica"/>
                <w:sz w:val="18"/>
                <w:szCs w:val="16"/>
                <w:lang w:val="en-US"/>
              </w:rPr>
              <w:t>All values presented as n (%), or median (IQR)</w:t>
            </w:r>
          </w:p>
          <w:p w14:paraId="25FF16B0" w14:textId="77777777" w:rsidR="003579FC" w:rsidRPr="00072238" w:rsidRDefault="003579FC" w:rsidP="003579FC">
            <w:pPr>
              <w:pStyle w:val="Stiletabella2"/>
              <w:rPr>
                <w:rFonts w:hAnsi="Helvetica"/>
                <w:sz w:val="18"/>
                <w:szCs w:val="16"/>
                <w:lang w:val="en-US"/>
              </w:rPr>
            </w:pPr>
            <w:r w:rsidRPr="00072238">
              <w:rPr>
                <w:rFonts w:hAnsi="Helvetica"/>
                <w:sz w:val="18"/>
                <w:szCs w:val="16"/>
                <w:lang w:val="en-US"/>
              </w:rPr>
              <w:t>* Pearson Chi-square.</w:t>
            </w:r>
          </w:p>
          <w:p w14:paraId="4616171C" w14:textId="77777777" w:rsidR="003579FC" w:rsidRPr="00072238" w:rsidRDefault="003579FC" w:rsidP="003579FC">
            <w:pPr>
              <w:pStyle w:val="Stiletabella2"/>
              <w:rPr>
                <w:rFonts w:hAnsi="Helvetica"/>
                <w:sz w:val="18"/>
                <w:szCs w:val="16"/>
                <w:lang w:val="en-US"/>
              </w:rPr>
            </w:pPr>
            <w:r w:rsidRPr="00072238">
              <w:rPr>
                <w:rFonts w:hAnsi="Helvetica"/>
                <w:sz w:val="18"/>
                <w:szCs w:val="16"/>
                <w:lang w:val="en-US"/>
              </w:rPr>
              <w:t xml:space="preserve">† </w:t>
            </w:r>
            <w:r w:rsidRPr="00072238">
              <w:rPr>
                <w:rFonts w:hAnsi="Helvetica"/>
                <w:iCs/>
                <w:sz w:val="18"/>
                <w:szCs w:val="16"/>
                <w:lang w:val="en-US"/>
              </w:rPr>
              <w:t>Mann-Whitney U Test</w:t>
            </w:r>
            <w:r w:rsidRPr="00072238">
              <w:rPr>
                <w:rFonts w:hAnsi="Helvetica"/>
                <w:sz w:val="18"/>
                <w:szCs w:val="16"/>
                <w:lang w:val="en-US"/>
              </w:rPr>
              <w:t>.</w:t>
            </w:r>
          </w:p>
          <w:p w14:paraId="5881575A" w14:textId="77777777" w:rsidR="003579FC" w:rsidRPr="00072238" w:rsidRDefault="003579FC" w:rsidP="003579FC">
            <w:pPr>
              <w:pStyle w:val="Stiletabella2"/>
              <w:rPr>
                <w:rFonts w:hAnsi="Helvetica"/>
                <w:sz w:val="18"/>
                <w:szCs w:val="16"/>
                <w:lang w:val="en-US"/>
              </w:rPr>
            </w:pPr>
            <w:r w:rsidRPr="00072238">
              <w:rPr>
                <w:rFonts w:hAnsi="Helvetica"/>
                <w:sz w:val="18"/>
                <w:szCs w:val="16"/>
                <w:lang w:val="en-US"/>
              </w:rPr>
              <w:t>¶ Fisher’s Exact Test.</w:t>
            </w:r>
          </w:p>
          <w:p w14:paraId="3F3C3215" w14:textId="77777777" w:rsidR="003579FC" w:rsidRPr="00072238" w:rsidRDefault="003579FC" w:rsidP="003579FC">
            <w:pPr>
              <w:pStyle w:val="Stiletabella2"/>
              <w:rPr>
                <w:rFonts w:hAnsi="Helvetica"/>
                <w:sz w:val="18"/>
                <w:szCs w:val="16"/>
                <w:lang w:val="en-US"/>
              </w:rPr>
            </w:pPr>
            <w:r w:rsidRPr="00072238">
              <w:rPr>
                <w:rFonts w:hAnsi="Helvetica"/>
                <w:i/>
                <w:iCs/>
                <w:sz w:val="18"/>
                <w:szCs w:val="16"/>
                <w:lang w:val="en-US"/>
              </w:rPr>
              <w:t>PDAC</w:t>
            </w:r>
            <w:r w:rsidRPr="00072238">
              <w:rPr>
                <w:rFonts w:hAnsi="Helvetica"/>
                <w:sz w:val="18"/>
                <w:szCs w:val="16"/>
                <w:lang w:val="en-US"/>
              </w:rPr>
              <w:t xml:space="preserve"> Pancreatic Ductal Adenocarcinoma, </w:t>
            </w:r>
            <w:r w:rsidRPr="00072238">
              <w:rPr>
                <w:rFonts w:hAnsi="Helvetica"/>
                <w:i/>
                <w:iCs/>
                <w:sz w:val="18"/>
                <w:szCs w:val="16"/>
                <w:lang w:val="en-US"/>
              </w:rPr>
              <w:t>BMI</w:t>
            </w:r>
            <w:r w:rsidRPr="00072238">
              <w:rPr>
                <w:rFonts w:hAnsi="Helvetica"/>
                <w:sz w:val="18"/>
                <w:szCs w:val="16"/>
                <w:lang w:val="en-US"/>
              </w:rPr>
              <w:t xml:space="preserve"> Body Mass Index, </w:t>
            </w:r>
            <w:r w:rsidRPr="00072238">
              <w:rPr>
                <w:rFonts w:hAnsi="Helvetica"/>
                <w:i/>
                <w:iCs/>
                <w:sz w:val="18"/>
                <w:szCs w:val="16"/>
                <w:lang w:val="en-US"/>
              </w:rPr>
              <w:t>ASA</w:t>
            </w:r>
            <w:r w:rsidRPr="00072238">
              <w:rPr>
                <w:rFonts w:hAnsi="Helvetica"/>
                <w:lang w:val="en-US"/>
              </w:rPr>
              <w:t xml:space="preserve"> </w:t>
            </w:r>
            <w:r w:rsidRPr="00072238">
              <w:rPr>
                <w:rFonts w:hAnsi="Helvetica"/>
                <w:sz w:val="18"/>
                <w:szCs w:val="16"/>
                <w:lang w:val="en-US"/>
              </w:rPr>
              <w:t xml:space="preserve">American Society of Anesthesiologists, IO intraoperative, </w:t>
            </w:r>
            <w:r w:rsidRPr="00072238">
              <w:rPr>
                <w:rFonts w:hAnsi="Helvetica"/>
                <w:i/>
                <w:iCs/>
                <w:sz w:val="18"/>
                <w:szCs w:val="16"/>
                <w:lang w:val="en-US"/>
              </w:rPr>
              <w:t>POPF</w:t>
            </w:r>
            <w:r w:rsidRPr="00072238">
              <w:rPr>
                <w:rFonts w:hAnsi="Helvetica"/>
                <w:sz w:val="18"/>
                <w:szCs w:val="16"/>
                <w:lang w:val="en-US"/>
              </w:rPr>
              <w:t xml:space="preserve"> Post-Operative Pancreatic Fistula, </w:t>
            </w:r>
            <w:r w:rsidRPr="00072238">
              <w:rPr>
                <w:rFonts w:hAnsi="Helvetica"/>
                <w:i/>
                <w:iCs/>
                <w:sz w:val="18"/>
                <w:szCs w:val="16"/>
                <w:lang w:val="en-US"/>
              </w:rPr>
              <w:t>PPH</w:t>
            </w:r>
            <w:r w:rsidRPr="00072238">
              <w:rPr>
                <w:rFonts w:hAnsi="Helvetica"/>
                <w:sz w:val="18"/>
                <w:szCs w:val="16"/>
                <w:lang w:val="en-US"/>
              </w:rPr>
              <w:t xml:space="preserve"> Post-Pancreatectomy Hemorrhage, </w:t>
            </w:r>
            <w:r w:rsidRPr="00072238">
              <w:rPr>
                <w:rFonts w:hAnsi="Helvetica"/>
                <w:i/>
                <w:iCs/>
                <w:sz w:val="18"/>
                <w:szCs w:val="16"/>
                <w:lang w:val="en-US"/>
              </w:rPr>
              <w:t>LOS</w:t>
            </w:r>
            <w:r w:rsidRPr="00072238">
              <w:rPr>
                <w:rFonts w:hAnsi="Helvetica"/>
                <w:sz w:val="18"/>
                <w:szCs w:val="16"/>
                <w:lang w:val="en-US"/>
              </w:rPr>
              <w:t xml:space="preserve"> Length of Stay.</w:t>
            </w:r>
          </w:p>
        </w:tc>
      </w:tr>
      <w:tr w:rsidR="003579FC" w:rsidRPr="006B6BD1" w14:paraId="508E60F3" w14:textId="77777777" w:rsidTr="003579FC">
        <w:trPr>
          <w:gridBefore w:val="1"/>
          <w:gridAfter w:val="4"/>
          <w:wBefore w:w="67" w:type="dxa"/>
          <w:wAfter w:w="235" w:type="dxa"/>
          <w:trHeight w:val="284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32FBC907" w14:textId="77777777" w:rsidR="003579FC" w:rsidRPr="00072238" w:rsidRDefault="003579FC" w:rsidP="003579FC">
            <w:pPr>
              <w:pStyle w:val="Stiletabella2"/>
              <w:rPr>
                <w:rFonts w:hAnsi="Helvetica"/>
                <w:szCs w:val="16"/>
                <w:lang w:val="en-US"/>
              </w:rPr>
            </w:pP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23" w:type="dxa"/>
              <w:bottom w:w="17" w:type="dxa"/>
              <w:right w:w="23" w:type="dxa"/>
            </w:tcMar>
          </w:tcPr>
          <w:p w14:paraId="005BE757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</w:p>
        </w:tc>
        <w:tc>
          <w:tcPr>
            <w:tcW w:w="16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C6A741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</w:p>
        </w:tc>
        <w:tc>
          <w:tcPr>
            <w:tcW w:w="16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0B60BA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F8A87F4" w14:textId="77777777" w:rsidR="003579FC" w:rsidRPr="00072238" w:rsidRDefault="003579FC" w:rsidP="003579FC">
            <w:pPr>
              <w:pStyle w:val="Stiletabella2"/>
              <w:jc w:val="center"/>
              <w:rPr>
                <w:rFonts w:hAnsi="Helvetica"/>
                <w:szCs w:val="16"/>
                <w:lang w:val="en-US"/>
              </w:rPr>
            </w:pPr>
          </w:p>
        </w:tc>
      </w:tr>
    </w:tbl>
    <w:p w14:paraId="012A24CB" w14:textId="77777777" w:rsidR="003579FC" w:rsidRPr="00072238" w:rsidRDefault="003579FC" w:rsidP="003579FC">
      <w:pPr>
        <w:tabs>
          <w:tab w:val="left" w:pos="1418"/>
        </w:tabs>
        <w:spacing w:line="480" w:lineRule="auto"/>
        <w:jc w:val="both"/>
        <w:rPr>
          <w:lang w:val="en-US"/>
        </w:rPr>
      </w:pPr>
    </w:p>
    <w:p w14:paraId="40D179F2" w14:textId="72F9A9D5" w:rsidR="00114424" w:rsidRPr="009C52DA" w:rsidRDefault="00114424" w:rsidP="005C09A6">
      <w:pPr>
        <w:tabs>
          <w:tab w:val="left" w:pos="1418"/>
        </w:tabs>
        <w:spacing w:line="480" w:lineRule="auto"/>
        <w:jc w:val="both"/>
        <w:rPr>
          <w:lang w:val="en-US"/>
        </w:rPr>
      </w:pPr>
    </w:p>
    <w:sectPr w:rsidR="00114424" w:rsidRPr="009C52DA" w:rsidSect="00A57BD4">
      <w:footerReference w:type="even" r:id="rId7"/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EECBBE" w14:textId="77777777" w:rsidR="0054102F" w:rsidRDefault="0054102F" w:rsidP="00501D2C">
      <w:r>
        <w:separator/>
      </w:r>
    </w:p>
  </w:endnote>
  <w:endnote w:type="continuationSeparator" w:id="0">
    <w:p w14:paraId="44CD108B" w14:textId="77777777" w:rsidR="0054102F" w:rsidRDefault="0054102F" w:rsidP="00501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2097046890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6A842B01" w14:textId="287D521D" w:rsidR="00C443DB" w:rsidRDefault="00C443DB" w:rsidP="003B2BC6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4116608" w14:textId="77777777" w:rsidR="00C443DB" w:rsidRDefault="00C443DB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-404837932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4335118B" w14:textId="7AAA7D22" w:rsidR="00C443DB" w:rsidRDefault="00C443DB" w:rsidP="003B2BC6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841215"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300176BE" w14:textId="77777777" w:rsidR="00C443DB" w:rsidRDefault="00C443D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51BC2B" w14:textId="77777777" w:rsidR="0054102F" w:rsidRDefault="0054102F" w:rsidP="00501D2C">
      <w:r>
        <w:separator/>
      </w:r>
    </w:p>
  </w:footnote>
  <w:footnote w:type="continuationSeparator" w:id="0">
    <w:p w14:paraId="5B8411DB" w14:textId="77777777" w:rsidR="0054102F" w:rsidRDefault="0054102F" w:rsidP="00501D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9479CD"/>
    <w:multiLevelType w:val="hybridMultilevel"/>
    <w:tmpl w:val="F1001A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92FA0"/>
    <w:multiLevelType w:val="hybridMultilevel"/>
    <w:tmpl w:val="2294ED6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FF7FD9"/>
    <w:multiLevelType w:val="hybridMultilevel"/>
    <w:tmpl w:val="DDB4BD1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427581"/>
    <w:multiLevelType w:val="hybridMultilevel"/>
    <w:tmpl w:val="986A7F5C"/>
    <w:lvl w:ilvl="0" w:tplc="C062F5A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C23718"/>
    <w:multiLevelType w:val="hybridMultilevel"/>
    <w:tmpl w:val="9134DC8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CD77D1"/>
    <w:multiLevelType w:val="hybridMultilevel"/>
    <w:tmpl w:val="9C9A606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Surger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279E2"/>
    <w:rsid w:val="00004EEF"/>
    <w:rsid w:val="00004F6B"/>
    <w:rsid w:val="0001014A"/>
    <w:rsid w:val="000117EC"/>
    <w:rsid w:val="00011ED1"/>
    <w:rsid w:val="000237FD"/>
    <w:rsid w:val="000253BC"/>
    <w:rsid w:val="00032691"/>
    <w:rsid w:val="0004025F"/>
    <w:rsid w:val="00041973"/>
    <w:rsid w:val="00046B76"/>
    <w:rsid w:val="00056CAB"/>
    <w:rsid w:val="0006041E"/>
    <w:rsid w:val="000619B2"/>
    <w:rsid w:val="00067360"/>
    <w:rsid w:val="00072238"/>
    <w:rsid w:val="00076545"/>
    <w:rsid w:val="00083155"/>
    <w:rsid w:val="00085019"/>
    <w:rsid w:val="00086213"/>
    <w:rsid w:val="0009312C"/>
    <w:rsid w:val="00094CDD"/>
    <w:rsid w:val="00094ED7"/>
    <w:rsid w:val="000975FA"/>
    <w:rsid w:val="0009768C"/>
    <w:rsid w:val="000A3999"/>
    <w:rsid w:val="000A4415"/>
    <w:rsid w:val="000B5A04"/>
    <w:rsid w:val="000B7EE0"/>
    <w:rsid w:val="000D2CD0"/>
    <w:rsid w:val="000E6137"/>
    <w:rsid w:val="000E6811"/>
    <w:rsid w:val="000E7B49"/>
    <w:rsid w:val="000F4950"/>
    <w:rsid w:val="000F4F6B"/>
    <w:rsid w:val="001054AE"/>
    <w:rsid w:val="00114424"/>
    <w:rsid w:val="001151DB"/>
    <w:rsid w:val="00124DD6"/>
    <w:rsid w:val="00130550"/>
    <w:rsid w:val="001356FC"/>
    <w:rsid w:val="001408DD"/>
    <w:rsid w:val="00140902"/>
    <w:rsid w:val="00140C32"/>
    <w:rsid w:val="001453B5"/>
    <w:rsid w:val="00151015"/>
    <w:rsid w:val="00156C5D"/>
    <w:rsid w:val="00165E22"/>
    <w:rsid w:val="001661CF"/>
    <w:rsid w:val="001662EA"/>
    <w:rsid w:val="00166F13"/>
    <w:rsid w:val="00167D5C"/>
    <w:rsid w:val="00171F50"/>
    <w:rsid w:val="00172AF5"/>
    <w:rsid w:val="0017329B"/>
    <w:rsid w:val="001749A5"/>
    <w:rsid w:val="00175A1D"/>
    <w:rsid w:val="001844B5"/>
    <w:rsid w:val="001863CA"/>
    <w:rsid w:val="00196762"/>
    <w:rsid w:val="00197468"/>
    <w:rsid w:val="001A290E"/>
    <w:rsid w:val="001A368A"/>
    <w:rsid w:val="001B0D3C"/>
    <w:rsid w:val="001B6F6E"/>
    <w:rsid w:val="001C7FFE"/>
    <w:rsid w:val="001D2999"/>
    <w:rsid w:val="001D3331"/>
    <w:rsid w:val="001D3869"/>
    <w:rsid w:val="001E2506"/>
    <w:rsid w:val="001E43BE"/>
    <w:rsid w:val="001E74E0"/>
    <w:rsid w:val="001F4DA1"/>
    <w:rsid w:val="0020031F"/>
    <w:rsid w:val="00216F1C"/>
    <w:rsid w:val="00220176"/>
    <w:rsid w:val="002219D4"/>
    <w:rsid w:val="002276A8"/>
    <w:rsid w:val="00231ACD"/>
    <w:rsid w:val="00232A83"/>
    <w:rsid w:val="00234C75"/>
    <w:rsid w:val="00237419"/>
    <w:rsid w:val="002505BC"/>
    <w:rsid w:val="002612FD"/>
    <w:rsid w:val="00262091"/>
    <w:rsid w:val="00272A65"/>
    <w:rsid w:val="00281A28"/>
    <w:rsid w:val="00284D90"/>
    <w:rsid w:val="00286B09"/>
    <w:rsid w:val="00290A45"/>
    <w:rsid w:val="002948B8"/>
    <w:rsid w:val="002948FC"/>
    <w:rsid w:val="00295179"/>
    <w:rsid w:val="00295413"/>
    <w:rsid w:val="002956F9"/>
    <w:rsid w:val="002A30E7"/>
    <w:rsid w:val="002A5969"/>
    <w:rsid w:val="002A6763"/>
    <w:rsid w:val="002B02F7"/>
    <w:rsid w:val="002B214B"/>
    <w:rsid w:val="002B42E4"/>
    <w:rsid w:val="002B6847"/>
    <w:rsid w:val="002B75DB"/>
    <w:rsid w:val="002D1AF7"/>
    <w:rsid w:val="002F00EB"/>
    <w:rsid w:val="002F13E5"/>
    <w:rsid w:val="002F28D1"/>
    <w:rsid w:val="002F6B80"/>
    <w:rsid w:val="00300CD1"/>
    <w:rsid w:val="00303A9E"/>
    <w:rsid w:val="00304472"/>
    <w:rsid w:val="003060E0"/>
    <w:rsid w:val="00306471"/>
    <w:rsid w:val="00307636"/>
    <w:rsid w:val="0032518A"/>
    <w:rsid w:val="003319BA"/>
    <w:rsid w:val="003341CA"/>
    <w:rsid w:val="0034027A"/>
    <w:rsid w:val="00344284"/>
    <w:rsid w:val="0034548F"/>
    <w:rsid w:val="00346598"/>
    <w:rsid w:val="003563A9"/>
    <w:rsid w:val="003579FC"/>
    <w:rsid w:val="00365549"/>
    <w:rsid w:val="003669CD"/>
    <w:rsid w:val="00375ABB"/>
    <w:rsid w:val="00377510"/>
    <w:rsid w:val="00380257"/>
    <w:rsid w:val="00382DAE"/>
    <w:rsid w:val="00387CC6"/>
    <w:rsid w:val="00387D6D"/>
    <w:rsid w:val="00395AF5"/>
    <w:rsid w:val="003B285E"/>
    <w:rsid w:val="003B2BC6"/>
    <w:rsid w:val="003B307F"/>
    <w:rsid w:val="003B4C9D"/>
    <w:rsid w:val="003B582A"/>
    <w:rsid w:val="003B5C6B"/>
    <w:rsid w:val="003B79CD"/>
    <w:rsid w:val="003C4B19"/>
    <w:rsid w:val="003D49F9"/>
    <w:rsid w:val="003D5CBD"/>
    <w:rsid w:val="003E438B"/>
    <w:rsid w:val="003E4515"/>
    <w:rsid w:val="003F1CDB"/>
    <w:rsid w:val="003F2316"/>
    <w:rsid w:val="003F564B"/>
    <w:rsid w:val="0040251C"/>
    <w:rsid w:val="00406354"/>
    <w:rsid w:val="00410681"/>
    <w:rsid w:val="00415326"/>
    <w:rsid w:val="00425635"/>
    <w:rsid w:val="00430714"/>
    <w:rsid w:val="004356AD"/>
    <w:rsid w:val="004364E2"/>
    <w:rsid w:val="00441B57"/>
    <w:rsid w:val="00445AC9"/>
    <w:rsid w:val="00445E85"/>
    <w:rsid w:val="00447A83"/>
    <w:rsid w:val="004550A3"/>
    <w:rsid w:val="004561E5"/>
    <w:rsid w:val="004641EB"/>
    <w:rsid w:val="0046427B"/>
    <w:rsid w:val="0046521F"/>
    <w:rsid w:val="00472FAF"/>
    <w:rsid w:val="00475925"/>
    <w:rsid w:val="00476FAF"/>
    <w:rsid w:val="004842D3"/>
    <w:rsid w:val="004A037A"/>
    <w:rsid w:val="004A21C0"/>
    <w:rsid w:val="004A386D"/>
    <w:rsid w:val="004B10A9"/>
    <w:rsid w:val="004B7E91"/>
    <w:rsid w:val="004C0F71"/>
    <w:rsid w:val="004C3272"/>
    <w:rsid w:val="004C3CF2"/>
    <w:rsid w:val="004C7A6D"/>
    <w:rsid w:val="004C7B3C"/>
    <w:rsid w:val="004D54FE"/>
    <w:rsid w:val="004E085C"/>
    <w:rsid w:val="004E0F7E"/>
    <w:rsid w:val="004E130D"/>
    <w:rsid w:val="004E4BD1"/>
    <w:rsid w:val="004F3A51"/>
    <w:rsid w:val="00501D2C"/>
    <w:rsid w:val="00502CB6"/>
    <w:rsid w:val="00503A92"/>
    <w:rsid w:val="0050567D"/>
    <w:rsid w:val="00513DCA"/>
    <w:rsid w:val="00517263"/>
    <w:rsid w:val="00521AAC"/>
    <w:rsid w:val="00523045"/>
    <w:rsid w:val="00531C4F"/>
    <w:rsid w:val="00534045"/>
    <w:rsid w:val="00536C94"/>
    <w:rsid w:val="0054102F"/>
    <w:rsid w:val="005435BF"/>
    <w:rsid w:val="0055047A"/>
    <w:rsid w:val="005512B6"/>
    <w:rsid w:val="00552C1C"/>
    <w:rsid w:val="00560686"/>
    <w:rsid w:val="005637F9"/>
    <w:rsid w:val="00571E51"/>
    <w:rsid w:val="00582C17"/>
    <w:rsid w:val="0058439D"/>
    <w:rsid w:val="0058521A"/>
    <w:rsid w:val="00591F31"/>
    <w:rsid w:val="005A07D4"/>
    <w:rsid w:val="005A0BAE"/>
    <w:rsid w:val="005A53CC"/>
    <w:rsid w:val="005A7761"/>
    <w:rsid w:val="005B0DBA"/>
    <w:rsid w:val="005C09A6"/>
    <w:rsid w:val="005C2C80"/>
    <w:rsid w:val="005C7709"/>
    <w:rsid w:val="005D0341"/>
    <w:rsid w:val="005D0F40"/>
    <w:rsid w:val="005D3E1B"/>
    <w:rsid w:val="005D5FD0"/>
    <w:rsid w:val="005E4F0F"/>
    <w:rsid w:val="005F61C4"/>
    <w:rsid w:val="005F691D"/>
    <w:rsid w:val="00602C63"/>
    <w:rsid w:val="00603645"/>
    <w:rsid w:val="006048CD"/>
    <w:rsid w:val="0060720B"/>
    <w:rsid w:val="006100E7"/>
    <w:rsid w:val="00627683"/>
    <w:rsid w:val="00627784"/>
    <w:rsid w:val="006279E2"/>
    <w:rsid w:val="00627DD8"/>
    <w:rsid w:val="006334B4"/>
    <w:rsid w:val="00641390"/>
    <w:rsid w:val="00642F6C"/>
    <w:rsid w:val="0064474E"/>
    <w:rsid w:val="006519F3"/>
    <w:rsid w:val="00653966"/>
    <w:rsid w:val="0066540B"/>
    <w:rsid w:val="0067084F"/>
    <w:rsid w:val="00673966"/>
    <w:rsid w:val="00676AF3"/>
    <w:rsid w:val="006800AD"/>
    <w:rsid w:val="006835D0"/>
    <w:rsid w:val="00684025"/>
    <w:rsid w:val="00687452"/>
    <w:rsid w:val="00691F6A"/>
    <w:rsid w:val="00696C55"/>
    <w:rsid w:val="006A11C1"/>
    <w:rsid w:val="006A6AD1"/>
    <w:rsid w:val="006B6BD1"/>
    <w:rsid w:val="006C10DB"/>
    <w:rsid w:val="006C1F87"/>
    <w:rsid w:val="006C2187"/>
    <w:rsid w:val="006C4842"/>
    <w:rsid w:val="006D07BD"/>
    <w:rsid w:val="006E10A6"/>
    <w:rsid w:val="006E2EEC"/>
    <w:rsid w:val="006E4B0D"/>
    <w:rsid w:val="006F095E"/>
    <w:rsid w:val="006F2018"/>
    <w:rsid w:val="006F7F65"/>
    <w:rsid w:val="007020A3"/>
    <w:rsid w:val="00702E81"/>
    <w:rsid w:val="00710A78"/>
    <w:rsid w:val="00720D13"/>
    <w:rsid w:val="00726D41"/>
    <w:rsid w:val="00731A64"/>
    <w:rsid w:val="00734FA7"/>
    <w:rsid w:val="00735466"/>
    <w:rsid w:val="00752982"/>
    <w:rsid w:val="0076042E"/>
    <w:rsid w:val="00763C96"/>
    <w:rsid w:val="0076682F"/>
    <w:rsid w:val="00771D95"/>
    <w:rsid w:val="007B1211"/>
    <w:rsid w:val="007B17B0"/>
    <w:rsid w:val="007B1AD6"/>
    <w:rsid w:val="007B1E2B"/>
    <w:rsid w:val="007B5F2A"/>
    <w:rsid w:val="007B7B24"/>
    <w:rsid w:val="007C494C"/>
    <w:rsid w:val="007D6130"/>
    <w:rsid w:val="007D780A"/>
    <w:rsid w:val="007E7E12"/>
    <w:rsid w:val="00805253"/>
    <w:rsid w:val="00807B9D"/>
    <w:rsid w:val="00807BF6"/>
    <w:rsid w:val="008210BE"/>
    <w:rsid w:val="00822BC0"/>
    <w:rsid w:val="00823127"/>
    <w:rsid w:val="00824423"/>
    <w:rsid w:val="00824C44"/>
    <w:rsid w:val="00825063"/>
    <w:rsid w:val="008250BC"/>
    <w:rsid w:val="008258C0"/>
    <w:rsid w:val="00827485"/>
    <w:rsid w:val="00830806"/>
    <w:rsid w:val="00830EFD"/>
    <w:rsid w:val="00837E1E"/>
    <w:rsid w:val="00841215"/>
    <w:rsid w:val="00842C63"/>
    <w:rsid w:val="00844CF8"/>
    <w:rsid w:val="008455F3"/>
    <w:rsid w:val="008514FC"/>
    <w:rsid w:val="0085404E"/>
    <w:rsid w:val="008552CC"/>
    <w:rsid w:val="00862DE6"/>
    <w:rsid w:val="00862EC8"/>
    <w:rsid w:val="00873CD4"/>
    <w:rsid w:val="00873D87"/>
    <w:rsid w:val="008804F8"/>
    <w:rsid w:val="00883ACD"/>
    <w:rsid w:val="00896F40"/>
    <w:rsid w:val="008977D3"/>
    <w:rsid w:val="008A3A89"/>
    <w:rsid w:val="008A7C88"/>
    <w:rsid w:val="008B355C"/>
    <w:rsid w:val="008B7600"/>
    <w:rsid w:val="008C6B61"/>
    <w:rsid w:val="008C7556"/>
    <w:rsid w:val="008D1B9B"/>
    <w:rsid w:val="008D7C9D"/>
    <w:rsid w:val="008E4DDB"/>
    <w:rsid w:val="008E5A8A"/>
    <w:rsid w:val="008F747F"/>
    <w:rsid w:val="00901B57"/>
    <w:rsid w:val="00905965"/>
    <w:rsid w:val="00911AB7"/>
    <w:rsid w:val="00914B2D"/>
    <w:rsid w:val="00922159"/>
    <w:rsid w:val="009247D2"/>
    <w:rsid w:val="009254B1"/>
    <w:rsid w:val="00926B81"/>
    <w:rsid w:val="009344F2"/>
    <w:rsid w:val="00935575"/>
    <w:rsid w:val="0095632B"/>
    <w:rsid w:val="009617A0"/>
    <w:rsid w:val="00961E50"/>
    <w:rsid w:val="00967B6E"/>
    <w:rsid w:val="00967D99"/>
    <w:rsid w:val="00974D91"/>
    <w:rsid w:val="00975128"/>
    <w:rsid w:val="00976BCF"/>
    <w:rsid w:val="00980831"/>
    <w:rsid w:val="00980BFE"/>
    <w:rsid w:val="009817A3"/>
    <w:rsid w:val="00982B21"/>
    <w:rsid w:val="009836B5"/>
    <w:rsid w:val="00983CE5"/>
    <w:rsid w:val="00984674"/>
    <w:rsid w:val="00985851"/>
    <w:rsid w:val="009926CA"/>
    <w:rsid w:val="00995CB6"/>
    <w:rsid w:val="009A0B02"/>
    <w:rsid w:val="009A3CE6"/>
    <w:rsid w:val="009A4299"/>
    <w:rsid w:val="009B27A8"/>
    <w:rsid w:val="009B509A"/>
    <w:rsid w:val="009C0315"/>
    <w:rsid w:val="009C2EA1"/>
    <w:rsid w:val="009C52DA"/>
    <w:rsid w:val="009D1867"/>
    <w:rsid w:val="009D4DB5"/>
    <w:rsid w:val="009E1658"/>
    <w:rsid w:val="009E192F"/>
    <w:rsid w:val="009E3D3E"/>
    <w:rsid w:val="009F0515"/>
    <w:rsid w:val="009F452F"/>
    <w:rsid w:val="009F5F9D"/>
    <w:rsid w:val="00A01292"/>
    <w:rsid w:val="00A02B1C"/>
    <w:rsid w:val="00A04784"/>
    <w:rsid w:val="00A14733"/>
    <w:rsid w:val="00A1483E"/>
    <w:rsid w:val="00A169E1"/>
    <w:rsid w:val="00A25CEF"/>
    <w:rsid w:val="00A30EDA"/>
    <w:rsid w:val="00A347E8"/>
    <w:rsid w:val="00A36A80"/>
    <w:rsid w:val="00A40A6A"/>
    <w:rsid w:val="00A46FEE"/>
    <w:rsid w:val="00A479BE"/>
    <w:rsid w:val="00A569BB"/>
    <w:rsid w:val="00A574BB"/>
    <w:rsid w:val="00A57BD4"/>
    <w:rsid w:val="00A62D55"/>
    <w:rsid w:val="00A64D60"/>
    <w:rsid w:val="00A65D24"/>
    <w:rsid w:val="00A70D73"/>
    <w:rsid w:val="00A7348D"/>
    <w:rsid w:val="00A73E1B"/>
    <w:rsid w:val="00A77856"/>
    <w:rsid w:val="00A806AF"/>
    <w:rsid w:val="00A80D76"/>
    <w:rsid w:val="00A81CE1"/>
    <w:rsid w:val="00A84359"/>
    <w:rsid w:val="00A860F9"/>
    <w:rsid w:val="00A87D0B"/>
    <w:rsid w:val="00A91BCA"/>
    <w:rsid w:val="00AB085C"/>
    <w:rsid w:val="00AB181A"/>
    <w:rsid w:val="00AB24F3"/>
    <w:rsid w:val="00AB4882"/>
    <w:rsid w:val="00AC0B06"/>
    <w:rsid w:val="00AC2B23"/>
    <w:rsid w:val="00AE294D"/>
    <w:rsid w:val="00AF2239"/>
    <w:rsid w:val="00B004EC"/>
    <w:rsid w:val="00B030A9"/>
    <w:rsid w:val="00B136B1"/>
    <w:rsid w:val="00B36C22"/>
    <w:rsid w:val="00B37711"/>
    <w:rsid w:val="00B42E08"/>
    <w:rsid w:val="00B464CB"/>
    <w:rsid w:val="00B471D0"/>
    <w:rsid w:val="00B53132"/>
    <w:rsid w:val="00B53151"/>
    <w:rsid w:val="00B54ED9"/>
    <w:rsid w:val="00B564AC"/>
    <w:rsid w:val="00B67315"/>
    <w:rsid w:val="00B71A48"/>
    <w:rsid w:val="00B819E6"/>
    <w:rsid w:val="00B87127"/>
    <w:rsid w:val="00B8795D"/>
    <w:rsid w:val="00B90E27"/>
    <w:rsid w:val="00B9484D"/>
    <w:rsid w:val="00BA07B3"/>
    <w:rsid w:val="00BA4C8C"/>
    <w:rsid w:val="00BB3A10"/>
    <w:rsid w:val="00BB4DA2"/>
    <w:rsid w:val="00BB54CB"/>
    <w:rsid w:val="00BB5FF4"/>
    <w:rsid w:val="00BC0A7C"/>
    <w:rsid w:val="00BC10DF"/>
    <w:rsid w:val="00BC1B7C"/>
    <w:rsid w:val="00BD4AE7"/>
    <w:rsid w:val="00BE24E7"/>
    <w:rsid w:val="00BF06B5"/>
    <w:rsid w:val="00BF4B12"/>
    <w:rsid w:val="00BF5FBA"/>
    <w:rsid w:val="00C04C01"/>
    <w:rsid w:val="00C05CE2"/>
    <w:rsid w:val="00C06F52"/>
    <w:rsid w:val="00C20451"/>
    <w:rsid w:val="00C21E37"/>
    <w:rsid w:val="00C2302D"/>
    <w:rsid w:val="00C30CDB"/>
    <w:rsid w:val="00C31EDF"/>
    <w:rsid w:val="00C3754A"/>
    <w:rsid w:val="00C41AF4"/>
    <w:rsid w:val="00C426CE"/>
    <w:rsid w:val="00C441FD"/>
    <w:rsid w:val="00C443DB"/>
    <w:rsid w:val="00C504A7"/>
    <w:rsid w:val="00C52341"/>
    <w:rsid w:val="00C524EB"/>
    <w:rsid w:val="00C57AC8"/>
    <w:rsid w:val="00C631F7"/>
    <w:rsid w:val="00C80D0A"/>
    <w:rsid w:val="00C8127D"/>
    <w:rsid w:val="00C8457E"/>
    <w:rsid w:val="00C86B9D"/>
    <w:rsid w:val="00C8785A"/>
    <w:rsid w:val="00C92848"/>
    <w:rsid w:val="00C933BF"/>
    <w:rsid w:val="00C95276"/>
    <w:rsid w:val="00C96FCB"/>
    <w:rsid w:val="00C976CE"/>
    <w:rsid w:val="00CA0856"/>
    <w:rsid w:val="00CA2BF0"/>
    <w:rsid w:val="00CA6654"/>
    <w:rsid w:val="00CB2AD3"/>
    <w:rsid w:val="00CB4B5C"/>
    <w:rsid w:val="00CB65D7"/>
    <w:rsid w:val="00CC27AB"/>
    <w:rsid w:val="00CC454E"/>
    <w:rsid w:val="00CD0D10"/>
    <w:rsid w:val="00CD1C82"/>
    <w:rsid w:val="00CD2D25"/>
    <w:rsid w:val="00CE171A"/>
    <w:rsid w:val="00CE3CB1"/>
    <w:rsid w:val="00CF0760"/>
    <w:rsid w:val="00CF11C1"/>
    <w:rsid w:val="00CF7BB1"/>
    <w:rsid w:val="00CF7FAC"/>
    <w:rsid w:val="00D00583"/>
    <w:rsid w:val="00D02F69"/>
    <w:rsid w:val="00D11862"/>
    <w:rsid w:val="00D11941"/>
    <w:rsid w:val="00D27752"/>
    <w:rsid w:val="00D34E97"/>
    <w:rsid w:val="00D41183"/>
    <w:rsid w:val="00D45F12"/>
    <w:rsid w:val="00D52B6D"/>
    <w:rsid w:val="00D52B8D"/>
    <w:rsid w:val="00D53730"/>
    <w:rsid w:val="00D80327"/>
    <w:rsid w:val="00D820BE"/>
    <w:rsid w:val="00D92544"/>
    <w:rsid w:val="00DA199E"/>
    <w:rsid w:val="00DA39C6"/>
    <w:rsid w:val="00DA4670"/>
    <w:rsid w:val="00DA4B0F"/>
    <w:rsid w:val="00DA7271"/>
    <w:rsid w:val="00DB1BED"/>
    <w:rsid w:val="00DB50BE"/>
    <w:rsid w:val="00DB62DA"/>
    <w:rsid w:val="00DB7A4D"/>
    <w:rsid w:val="00DC1EDA"/>
    <w:rsid w:val="00DC33D9"/>
    <w:rsid w:val="00DD1F53"/>
    <w:rsid w:val="00DD627C"/>
    <w:rsid w:val="00DD6E89"/>
    <w:rsid w:val="00DE721D"/>
    <w:rsid w:val="00DE7926"/>
    <w:rsid w:val="00DF0745"/>
    <w:rsid w:val="00E158D5"/>
    <w:rsid w:val="00E15E99"/>
    <w:rsid w:val="00E167F7"/>
    <w:rsid w:val="00E17AEF"/>
    <w:rsid w:val="00E20ABF"/>
    <w:rsid w:val="00E25A53"/>
    <w:rsid w:val="00E26418"/>
    <w:rsid w:val="00E2785F"/>
    <w:rsid w:val="00E32CB3"/>
    <w:rsid w:val="00E34EB5"/>
    <w:rsid w:val="00E42B21"/>
    <w:rsid w:val="00E4685B"/>
    <w:rsid w:val="00E525A0"/>
    <w:rsid w:val="00E54054"/>
    <w:rsid w:val="00E57AEC"/>
    <w:rsid w:val="00E66059"/>
    <w:rsid w:val="00E74CDF"/>
    <w:rsid w:val="00E80E67"/>
    <w:rsid w:val="00E869F3"/>
    <w:rsid w:val="00E90838"/>
    <w:rsid w:val="00EA1B80"/>
    <w:rsid w:val="00EA1E8A"/>
    <w:rsid w:val="00EA46A4"/>
    <w:rsid w:val="00EB00F8"/>
    <w:rsid w:val="00EB3270"/>
    <w:rsid w:val="00EC208C"/>
    <w:rsid w:val="00EC42D0"/>
    <w:rsid w:val="00EC7276"/>
    <w:rsid w:val="00ED14EE"/>
    <w:rsid w:val="00ED172A"/>
    <w:rsid w:val="00ED1A96"/>
    <w:rsid w:val="00ED742A"/>
    <w:rsid w:val="00EE2389"/>
    <w:rsid w:val="00EE5EA4"/>
    <w:rsid w:val="00EE6CDA"/>
    <w:rsid w:val="00EE7D6B"/>
    <w:rsid w:val="00EF1CB3"/>
    <w:rsid w:val="00EF3F19"/>
    <w:rsid w:val="00EF539F"/>
    <w:rsid w:val="00EF6DBA"/>
    <w:rsid w:val="00F00912"/>
    <w:rsid w:val="00F03C39"/>
    <w:rsid w:val="00F05510"/>
    <w:rsid w:val="00F148C2"/>
    <w:rsid w:val="00F16E2A"/>
    <w:rsid w:val="00F207F4"/>
    <w:rsid w:val="00F211D6"/>
    <w:rsid w:val="00F26030"/>
    <w:rsid w:val="00F3409F"/>
    <w:rsid w:val="00F37938"/>
    <w:rsid w:val="00F37FF2"/>
    <w:rsid w:val="00F528E1"/>
    <w:rsid w:val="00F5334D"/>
    <w:rsid w:val="00F72C94"/>
    <w:rsid w:val="00F752DE"/>
    <w:rsid w:val="00F77669"/>
    <w:rsid w:val="00F81567"/>
    <w:rsid w:val="00F94931"/>
    <w:rsid w:val="00F978CC"/>
    <w:rsid w:val="00FA2AEE"/>
    <w:rsid w:val="00FA4888"/>
    <w:rsid w:val="00FA5DE1"/>
    <w:rsid w:val="00FB73B9"/>
    <w:rsid w:val="00FC3A43"/>
    <w:rsid w:val="00FD602F"/>
    <w:rsid w:val="00FD6C90"/>
    <w:rsid w:val="00FE3192"/>
    <w:rsid w:val="00FE5718"/>
    <w:rsid w:val="00FE6BA3"/>
    <w:rsid w:val="00FF1735"/>
    <w:rsid w:val="00FF2D90"/>
    <w:rsid w:val="00FF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6061A64"/>
  <w14:defaultImageDpi w14:val="300"/>
  <w15:docId w15:val="{A72413BE-1398-E145-9B51-D74C1DC4F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807B9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B2AD3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A6AD1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A6AD1"/>
    <w:rPr>
      <w:rFonts w:ascii="Lucida Grande" w:hAnsi="Lucida Grande"/>
      <w:sz w:val="18"/>
      <w:szCs w:val="18"/>
    </w:rPr>
  </w:style>
  <w:style w:type="table" w:customStyle="1" w:styleId="TableNormal">
    <w:name w:val="Table Normal"/>
    <w:rsid w:val="00C80D0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iletabella2">
    <w:name w:val="Stile tabella 2"/>
    <w:rsid w:val="00C80D0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bdr w:val="nil"/>
    </w:rPr>
  </w:style>
  <w:style w:type="paragraph" w:styleId="Revisione">
    <w:name w:val="Revision"/>
    <w:hidden/>
    <w:uiPriority w:val="99"/>
    <w:semiHidden/>
    <w:rsid w:val="000E7B49"/>
  </w:style>
  <w:style w:type="character" w:styleId="Rimandocommento">
    <w:name w:val="annotation reference"/>
    <w:basedOn w:val="Carpredefinitoparagrafo"/>
    <w:uiPriority w:val="99"/>
    <w:semiHidden/>
    <w:unhideWhenUsed/>
    <w:rsid w:val="008D1B9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D1B9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D1B9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D1B9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D1B9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e"/>
    <w:link w:val="EndNoteBibliographyTitleCarattere"/>
    <w:rsid w:val="00171F50"/>
    <w:pPr>
      <w:jc w:val="center"/>
    </w:pPr>
    <w:rPr>
      <w:rFonts w:ascii="Cambria" w:hAnsi="Cambria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171F50"/>
    <w:rPr>
      <w:rFonts w:ascii="Cambria" w:hAnsi="Cambria"/>
    </w:rPr>
  </w:style>
  <w:style w:type="paragraph" w:customStyle="1" w:styleId="EndNoteBibliography">
    <w:name w:val="EndNote Bibliography"/>
    <w:basedOn w:val="Normale"/>
    <w:link w:val="EndNoteBibliographyCarattere"/>
    <w:rsid w:val="00171F50"/>
    <w:pPr>
      <w:jc w:val="both"/>
    </w:pPr>
    <w:rPr>
      <w:rFonts w:ascii="Cambria" w:hAnsi="Cambria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171F50"/>
    <w:rPr>
      <w:rFonts w:ascii="Cambria" w:hAnsi="Cambria"/>
    </w:rPr>
  </w:style>
  <w:style w:type="paragraph" w:styleId="Pidipagina">
    <w:name w:val="footer"/>
    <w:basedOn w:val="Normale"/>
    <w:link w:val="PidipaginaCarattere"/>
    <w:uiPriority w:val="99"/>
    <w:unhideWhenUsed/>
    <w:rsid w:val="00501D2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01D2C"/>
  </w:style>
  <w:style w:type="character" w:styleId="Numeropagina">
    <w:name w:val="page number"/>
    <w:basedOn w:val="Carpredefinitoparagrafo"/>
    <w:uiPriority w:val="99"/>
    <w:semiHidden/>
    <w:unhideWhenUsed/>
    <w:rsid w:val="00501D2C"/>
  </w:style>
  <w:style w:type="character" w:customStyle="1" w:styleId="Titolo1Carattere">
    <w:name w:val="Titolo 1 Carattere"/>
    <w:basedOn w:val="Carpredefinitoparagrafo"/>
    <w:link w:val="Titolo1"/>
    <w:uiPriority w:val="9"/>
    <w:rsid w:val="00807B9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eWeb">
    <w:name w:val="Normal (Web)"/>
    <w:basedOn w:val="Normale"/>
    <w:uiPriority w:val="99"/>
    <w:unhideWhenUsed/>
    <w:rsid w:val="00C21E3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gkelc">
    <w:name w:val="hgkelc"/>
    <w:basedOn w:val="Carpredefinitoparagrafo"/>
    <w:rsid w:val="00A347E8"/>
  </w:style>
  <w:style w:type="character" w:styleId="Collegamentoipertestuale">
    <w:name w:val="Hyperlink"/>
    <w:basedOn w:val="Carpredefinitoparagrafo"/>
    <w:unhideWhenUsed/>
    <w:rsid w:val="00CB4B5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74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19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93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62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14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00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368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3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7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89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58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34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90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0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0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79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02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9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66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5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18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9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9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47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6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40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48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2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2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3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2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49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00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16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00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5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5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96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37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84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24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8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8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55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59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5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9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5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3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4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83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22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3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64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0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15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3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22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5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51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28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2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0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95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53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4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1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25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94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1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7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5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01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3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64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0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92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1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4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37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2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2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61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70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5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0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7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54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18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4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5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83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9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56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7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45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06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1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Butturini</dc:creator>
  <cp:keywords/>
  <dc:description/>
  <cp:lastModifiedBy>Marco Ramera</cp:lastModifiedBy>
  <cp:revision>3</cp:revision>
  <dcterms:created xsi:type="dcterms:W3CDTF">2021-04-26T15:12:00Z</dcterms:created>
  <dcterms:modified xsi:type="dcterms:W3CDTF">2021-05-26T09:35:00Z</dcterms:modified>
</cp:coreProperties>
</file>